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67F94" w14:textId="77777777" w:rsidR="00F67B32" w:rsidRPr="00F67B32" w:rsidRDefault="00F67B32" w:rsidP="00F67B32">
      <w:pPr>
        <w:jc w:val="center"/>
        <w:rPr>
          <w:rFonts w:ascii="Calibri" w:hAnsi="Calibri" w:cs="Calibri"/>
          <w:b/>
          <w:u w:val="single"/>
        </w:rPr>
      </w:pPr>
      <w:r w:rsidRPr="00F67B32">
        <w:rPr>
          <w:rFonts w:ascii="Calibri" w:hAnsi="Calibri" w:cs="Calibri"/>
          <w:b/>
          <w:u w:val="single"/>
        </w:rPr>
        <w:t>Supplemental Materials</w:t>
      </w:r>
    </w:p>
    <w:p w14:paraId="6F913470" w14:textId="77777777" w:rsidR="00CA7D65" w:rsidRPr="00F67B32" w:rsidRDefault="00CA7D65">
      <w:pPr>
        <w:rPr>
          <w:rFonts w:ascii="Calibri" w:hAnsi="Calibri" w:cs="Calibri"/>
        </w:rPr>
      </w:pPr>
    </w:p>
    <w:p w14:paraId="13FF3FE9" w14:textId="77777777" w:rsidR="00F67B32" w:rsidRPr="00F67B32" w:rsidRDefault="00F67B32">
      <w:pPr>
        <w:rPr>
          <w:rFonts w:ascii="Calibri" w:hAnsi="Calibri" w:cs="Calibri"/>
        </w:rPr>
      </w:pPr>
    </w:p>
    <w:p w14:paraId="67C14A13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</w:rPr>
      </w:pPr>
      <w:r w:rsidRPr="00F67B32">
        <w:rPr>
          <w:rFonts w:ascii="Calibri" w:hAnsi="Calibri" w:cs="Calibri"/>
          <w:b/>
          <w:bCs/>
          <w:color w:val="000000" w:themeColor="text1"/>
        </w:rPr>
        <w:t xml:space="preserve">Supplemental Figure 1: </w:t>
      </w:r>
      <w:r w:rsidRPr="00F67B32">
        <w:rPr>
          <w:rFonts w:ascii="Calibri" w:hAnsi="Calibri" w:cs="Calibri"/>
        </w:rPr>
        <w:t xml:space="preserve">Time-response relationship between intracoronary acetylcholine and % minimal lumen diameter change </w:t>
      </w:r>
    </w:p>
    <w:p w14:paraId="7D43AAC4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</w:rPr>
      </w:pPr>
    </w:p>
    <w:p w14:paraId="27FB28AD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</w:rPr>
      </w:pPr>
      <w:r w:rsidRPr="00F67B32">
        <w:rPr>
          <w:rFonts w:ascii="Calibri" w:hAnsi="Calibri" w:cs="Calibri"/>
        </w:rPr>
        <w:t>MLD = minimal lumen diameter, NTG = nitroglycerin</w:t>
      </w:r>
    </w:p>
    <w:p w14:paraId="695437E8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</w:rPr>
      </w:pPr>
      <w:r w:rsidRPr="00F67B32" w:rsidDel="006B2884">
        <w:rPr>
          <w:rFonts w:ascii="Calibri" w:hAnsi="Calibri" w:cs="Calibri"/>
          <w:noProof/>
          <w:lang w:val="en-GB"/>
        </w:rPr>
        <w:t xml:space="preserve"> </w:t>
      </w:r>
    </w:p>
    <w:p w14:paraId="5EF1AEEC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</w:rPr>
      </w:pPr>
      <w:r w:rsidRPr="00F67B32">
        <w:rPr>
          <w:rFonts w:ascii="Calibri" w:hAnsi="Calibri" w:cs="Calibri"/>
          <w:b/>
          <w:bCs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17B3AB3E" wp14:editId="1C2B3A70">
            <wp:simplePos x="0" y="0"/>
            <wp:positionH relativeFrom="column">
              <wp:posOffset>881714</wp:posOffset>
            </wp:positionH>
            <wp:positionV relativeFrom="paragraph">
              <wp:posOffset>30480</wp:posOffset>
            </wp:positionV>
            <wp:extent cx="3965575" cy="4911725"/>
            <wp:effectExtent l="0" t="0" r="0" b="3175"/>
            <wp:wrapSquare wrapText="bothSides"/>
            <wp:docPr id="1404277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277119" name="Picture 140427711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8" t="1880" r="3922" b="1661"/>
                    <a:stretch/>
                  </pic:blipFill>
                  <pic:spPr bwMode="auto">
                    <a:xfrm>
                      <a:off x="0" y="0"/>
                      <a:ext cx="3965575" cy="491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D0864C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</w:rPr>
      </w:pPr>
    </w:p>
    <w:p w14:paraId="72BD0765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</w:rPr>
      </w:pPr>
    </w:p>
    <w:p w14:paraId="58D19C36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</w:rPr>
      </w:pPr>
    </w:p>
    <w:p w14:paraId="7C629A75" w14:textId="77777777" w:rsidR="00F67B32" w:rsidRPr="00F67B32" w:rsidRDefault="00F67B32" w:rsidP="00F67B3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</w:rPr>
      </w:pPr>
    </w:p>
    <w:p w14:paraId="6DCC6859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55CC031C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0EA02EDA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32322754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91B9BF4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33AC2B2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04C0573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3F79DE00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1467BF1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80DB381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50AC255E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77226841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7E066F09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57DE9BFD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12130C29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7FC62CCD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70B19F3E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69370794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7F2AB4EB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246B9AC0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F1C897F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14D3AD7F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2280B81B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55134A4F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5EC0F5A1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1B58C7EE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27FBBC2B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F9028BB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47846C39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1D6E2CCB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27811DEE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280AE0CE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0A01330C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3015F825" w14:textId="77777777" w:rsidR="00F67B32" w:rsidRDefault="00F67B32" w:rsidP="00D535AD">
      <w:pPr>
        <w:rPr>
          <w:rFonts w:ascii="Calibri" w:hAnsi="Calibri" w:cs="Calibri"/>
        </w:rPr>
      </w:pPr>
    </w:p>
    <w:p w14:paraId="59E83134" w14:textId="27FF3671" w:rsidR="00D535AD" w:rsidRPr="00F67B32" w:rsidRDefault="00D535AD" w:rsidP="00D535AD">
      <w:pPr>
        <w:rPr>
          <w:rFonts w:ascii="Calibri" w:hAnsi="Calibri" w:cs="Calibri"/>
          <w:b/>
          <w:bCs/>
        </w:rPr>
      </w:pPr>
      <w:r w:rsidRPr="00F67B32">
        <w:rPr>
          <w:rFonts w:ascii="Calibri" w:hAnsi="Calibri" w:cs="Calibri"/>
          <w:b/>
          <w:bCs/>
        </w:rPr>
        <w:lastRenderedPageBreak/>
        <w:t xml:space="preserve">Supplemental Table 1: </w:t>
      </w:r>
      <w:r>
        <w:rPr>
          <w:rFonts w:ascii="Calibri" w:hAnsi="Calibri" w:cs="Calibri"/>
          <w:b/>
          <w:bCs/>
        </w:rPr>
        <w:t>Quantitative coronary angiography following ACh rechallenge</w:t>
      </w:r>
    </w:p>
    <w:p w14:paraId="5BA9347B" w14:textId="77777777" w:rsidR="00D535AD" w:rsidRDefault="00D535AD" w:rsidP="00D535AD">
      <w:pPr>
        <w:rPr>
          <w:rFonts w:ascii="Calibri" w:hAnsi="Calibri" w:cs="Calibri"/>
        </w:rPr>
      </w:pPr>
    </w:p>
    <w:tbl>
      <w:tblPr>
        <w:tblStyle w:val="TableGrid"/>
        <w:tblW w:w="0" w:type="auto"/>
        <w:tblInd w:w="26" w:type="dxa"/>
        <w:tblLook w:val="04A0" w:firstRow="1" w:lastRow="0" w:firstColumn="1" w:lastColumn="0" w:noHBand="0" w:noVBand="1"/>
      </w:tblPr>
      <w:tblGrid>
        <w:gridCol w:w="2248"/>
        <w:gridCol w:w="2248"/>
        <w:gridCol w:w="2248"/>
      </w:tblGrid>
      <w:tr w:rsidR="00D535AD" w:rsidRPr="00D535AD" w14:paraId="0E2D3D85" w14:textId="77777777" w:rsidTr="00D535AD">
        <w:tc>
          <w:tcPr>
            <w:tcW w:w="2248" w:type="dxa"/>
            <w:shd w:val="pct50" w:color="auto" w:fill="auto"/>
          </w:tcPr>
          <w:p w14:paraId="3AE5A0EF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Patient</w:t>
            </w:r>
          </w:p>
        </w:tc>
        <w:tc>
          <w:tcPr>
            <w:tcW w:w="2248" w:type="dxa"/>
            <w:shd w:val="pct50" w:color="auto" w:fill="auto"/>
          </w:tcPr>
          <w:p w14:paraId="165BBEE7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Rechallenge 5min QCA (%) </w:t>
            </w:r>
          </w:p>
        </w:tc>
        <w:tc>
          <w:tcPr>
            <w:tcW w:w="2248" w:type="dxa"/>
            <w:shd w:val="pct50" w:color="auto" w:fill="auto"/>
          </w:tcPr>
          <w:p w14:paraId="58B761BC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Rechallenge 10min QCA (%)</w:t>
            </w:r>
          </w:p>
        </w:tc>
      </w:tr>
      <w:tr w:rsidR="00D535AD" w14:paraId="360C1A99" w14:textId="77777777" w:rsidTr="0019498D">
        <w:tc>
          <w:tcPr>
            <w:tcW w:w="2248" w:type="dxa"/>
          </w:tcPr>
          <w:p w14:paraId="789DD11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1</w:t>
            </w:r>
          </w:p>
        </w:tc>
        <w:tc>
          <w:tcPr>
            <w:tcW w:w="2248" w:type="dxa"/>
          </w:tcPr>
          <w:p w14:paraId="596B148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2248" w:type="dxa"/>
          </w:tcPr>
          <w:p w14:paraId="7C00641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D535AD" w14:paraId="7A1B3298" w14:textId="77777777" w:rsidTr="0019498D">
        <w:tc>
          <w:tcPr>
            <w:tcW w:w="2248" w:type="dxa"/>
          </w:tcPr>
          <w:p w14:paraId="0965366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2</w:t>
            </w:r>
          </w:p>
        </w:tc>
        <w:tc>
          <w:tcPr>
            <w:tcW w:w="2248" w:type="dxa"/>
          </w:tcPr>
          <w:p w14:paraId="0AE5BB1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2248" w:type="dxa"/>
          </w:tcPr>
          <w:p w14:paraId="2A46D30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</w:tr>
      <w:tr w:rsidR="00D535AD" w14:paraId="11C9A7BD" w14:textId="77777777" w:rsidTr="0019498D">
        <w:tc>
          <w:tcPr>
            <w:tcW w:w="2248" w:type="dxa"/>
          </w:tcPr>
          <w:p w14:paraId="0070FD1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3</w:t>
            </w:r>
          </w:p>
        </w:tc>
        <w:tc>
          <w:tcPr>
            <w:tcW w:w="2248" w:type="dxa"/>
          </w:tcPr>
          <w:p w14:paraId="09AAF9C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2248" w:type="dxa"/>
          </w:tcPr>
          <w:p w14:paraId="7F3E3D7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</w:tr>
      <w:tr w:rsidR="00D535AD" w14:paraId="302178C7" w14:textId="77777777" w:rsidTr="0019498D">
        <w:tc>
          <w:tcPr>
            <w:tcW w:w="2248" w:type="dxa"/>
          </w:tcPr>
          <w:p w14:paraId="0034A5C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4</w:t>
            </w:r>
          </w:p>
        </w:tc>
        <w:tc>
          <w:tcPr>
            <w:tcW w:w="2248" w:type="dxa"/>
          </w:tcPr>
          <w:p w14:paraId="7EC7710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2248" w:type="dxa"/>
          </w:tcPr>
          <w:p w14:paraId="444898F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D535AD" w14:paraId="2E1E8572" w14:textId="77777777" w:rsidTr="0019498D">
        <w:tc>
          <w:tcPr>
            <w:tcW w:w="2248" w:type="dxa"/>
          </w:tcPr>
          <w:p w14:paraId="0F23287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5</w:t>
            </w:r>
          </w:p>
        </w:tc>
        <w:tc>
          <w:tcPr>
            <w:tcW w:w="2248" w:type="dxa"/>
          </w:tcPr>
          <w:p w14:paraId="52D4EDB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2248" w:type="dxa"/>
            <w:vAlign w:val="bottom"/>
          </w:tcPr>
          <w:p w14:paraId="4DB183E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D535AD" w14:paraId="4B430192" w14:textId="77777777" w:rsidTr="0019498D">
        <w:tc>
          <w:tcPr>
            <w:tcW w:w="2248" w:type="dxa"/>
          </w:tcPr>
          <w:p w14:paraId="63F22D4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6</w:t>
            </w:r>
          </w:p>
        </w:tc>
        <w:tc>
          <w:tcPr>
            <w:tcW w:w="2248" w:type="dxa"/>
          </w:tcPr>
          <w:p w14:paraId="5CC0900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2248" w:type="dxa"/>
          </w:tcPr>
          <w:p w14:paraId="6261569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29A59C32" w14:textId="77777777" w:rsidTr="0019498D">
        <w:tc>
          <w:tcPr>
            <w:tcW w:w="2248" w:type="dxa"/>
          </w:tcPr>
          <w:p w14:paraId="64A0126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7</w:t>
            </w:r>
          </w:p>
        </w:tc>
        <w:tc>
          <w:tcPr>
            <w:tcW w:w="2248" w:type="dxa"/>
          </w:tcPr>
          <w:p w14:paraId="6BEF0DD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2248" w:type="dxa"/>
          </w:tcPr>
          <w:p w14:paraId="4CF3378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</w:tr>
      <w:tr w:rsidR="00D535AD" w14:paraId="1478427B" w14:textId="77777777" w:rsidTr="0019498D">
        <w:tc>
          <w:tcPr>
            <w:tcW w:w="2248" w:type="dxa"/>
          </w:tcPr>
          <w:p w14:paraId="5165EA7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8</w:t>
            </w:r>
          </w:p>
        </w:tc>
        <w:tc>
          <w:tcPr>
            <w:tcW w:w="2248" w:type="dxa"/>
          </w:tcPr>
          <w:p w14:paraId="4DE0382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2248" w:type="dxa"/>
          </w:tcPr>
          <w:p w14:paraId="2DD661F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</w:tr>
      <w:tr w:rsidR="00D535AD" w14:paraId="302979B6" w14:textId="77777777" w:rsidTr="0019498D">
        <w:tc>
          <w:tcPr>
            <w:tcW w:w="2248" w:type="dxa"/>
          </w:tcPr>
          <w:p w14:paraId="649B19A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9</w:t>
            </w:r>
          </w:p>
        </w:tc>
        <w:tc>
          <w:tcPr>
            <w:tcW w:w="2248" w:type="dxa"/>
          </w:tcPr>
          <w:p w14:paraId="2D3546D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248" w:type="dxa"/>
          </w:tcPr>
          <w:p w14:paraId="6FEB47A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</w:tr>
      <w:tr w:rsidR="00D535AD" w14:paraId="74212982" w14:textId="77777777" w:rsidTr="0019498D">
        <w:tc>
          <w:tcPr>
            <w:tcW w:w="2248" w:type="dxa"/>
          </w:tcPr>
          <w:p w14:paraId="422F081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0</w:t>
            </w:r>
          </w:p>
        </w:tc>
        <w:tc>
          <w:tcPr>
            <w:tcW w:w="2248" w:type="dxa"/>
          </w:tcPr>
          <w:p w14:paraId="215562E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248" w:type="dxa"/>
          </w:tcPr>
          <w:p w14:paraId="63C0BD0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</w:tr>
      <w:tr w:rsidR="00D535AD" w14:paraId="0682BBA0" w14:textId="77777777" w:rsidTr="0019498D">
        <w:tc>
          <w:tcPr>
            <w:tcW w:w="2248" w:type="dxa"/>
          </w:tcPr>
          <w:p w14:paraId="37424A4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1</w:t>
            </w:r>
          </w:p>
        </w:tc>
        <w:tc>
          <w:tcPr>
            <w:tcW w:w="2248" w:type="dxa"/>
          </w:tcPr>
          <w:p w14:paraId="052753F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2248" w:type="dxa"/>
          </w:tcPr>
          <w:p w14:paraId="50CDE97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</w:tr>
      <w:tr w:rsidR="00D535AD" w14:paraId="6418D758" w14:textId="77777777" w:rsidTr="0019498D">
        <w:tc>
          <w:tcPr>
            <w:tcW w:w="2248" w:type="dxa"/>
          </w:tcPr>
          <w:p w14:paraId="6064957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2</w:t>
            </w:r>
          </w:p>
        </w:tc>
        <w:tc>
          <w:tcPr>
            <w:tcW w:w="2248" w:type="dxa"/>
          </w:tcPr>
          <w:p w14:paraId="0DC77DE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2248" w:type="dxa"/>
          </w:tcPr>
          <w:p w14:paraId="3935E82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</w:tr>
      <w:tr w:rsidR="00D535AD" w14:paraId="6AB36057" w14:textId="77777777" w:rsidTr="0019498D">
        <w:tc>
          <w:tcPr>
            <w:tcW w:w="2248" w:type="dxa"/>
          </w:tcPr>
          <w:p w14:paraId="280A325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3</w:t>
            </w:r>
          </w:p>
        </w:tc>
        <w:tc>
          <w:tcPr>
            <w:tcW w:w="2248" w:type="dxa"/>
            <w:vAlign w:val="bottom"/>
          </w:tcPr>
          <w:p w14:paraId="2A3B337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2248" w:type="dxa"/>
            <w:vAlign w:val="bottom"/>
          </w:tcPr>
          <w:p w14:paraId="3C32249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D535AD" w14:paraId="64B93656" w14:textId="77777777" w:rsidTr="0019498D">
        <w:tc>
          <w:tcPr>
            <w:tcW w:w="2248" w:type="dxa"/>
          </w:tcPr>
          <w:p w14:paraId="7E83EA7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4</w:t>
            </w:r>
          </w:p>
        </w:tc>
        <w:tc>
          <w:tcPr>
            <w:tcW w:w="2248" w:type="dxa"/>
          </w:tcPr>
          <w:p w14:paraId="25C75AB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2248" w:type="dxa"/>
            <w:vAlign w:val="bottom"/>
          </w:tcPr>
          <w:p w14:paraId="6BEFAC7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6A5C9399" w14:textId="77777777" w:rsidTr="0019498D">
        <w:tc>
          <w:tcPr>
            <w:tcW w:w="2248" w:type="dxa"/>
          </w:tcPr>
          <w:p w14:paraId="306675E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5</w:t>
            </w:r>
          </w:p>
        </w:tc>
        <w:tc>
          <w:tcPr>
            <w:tcW w:w="2248" w:type="dxa"/>
          </w:tcPr>
          <w:p w14:paraId="65C6180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248" w:type="dxa"/>
          </w:tcPr>
          <w:p w14:paraId="7B93A63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</w:tr>
      <w:tr w:rsidR="00D535AD" w14:paraId="47DCF399" w14:textId="77777777" w:rsidTr="0019498D">
        <w:tc>
          <w:tcPr>
            <w:tcW w:w="2248" w:type="dxa"/>
          </w:tcPr>
          <w:p w14:paraId="7C974BF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6</w:t>
            </w:r>
          </w:p>
        </w:tc>
        <w:tc>
          <w:tcPr>
            <w:tcW w:w="2248" w:type="dxa"/>
            <w:vAlign w:val="bottom"/>
          </w:tcPr>
          <w:p w14:paraId="534943F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2248" w:type="dxa"/>
            <w:vAlign w:val="bottom"/>
          </w:tcPr>
          <w:p w14:paraId="3CC0B49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</w:tr>
      <w:tr w:rsidR="00D535AD" w14:paraId="41CA8AF9" w14:textId="77777777" w:rsidTr="0019498D">
        <w:tc>
          <w:tcPr>
            <w:tcW w:w="2248" w:type="dxa"/>
          </w:tcPr>
          <w:p w14:paraId="027A204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7</w:t>
            </w:r>
          </w:p>
        </w:tc>
        <w:tc>
          <w:tcPr>
            <w:tcW w:w="2248" w:type="dxa"/>
          </w:tcPr>
          <w:p w14:paraId="2234382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248" w:type="dxa"/>
          </w:tcPr>
          <w:p w14:paraId="485A0DA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</w:tr>
      <w:tr w:rsidR="00D535AD" w14:paraId="75DBBA3E" w14:textId="77777777" w:rsidTr="0019498D">
        <w:tc>
          <w:tcPr>
            <w:tcW w:w="2248" w:type="dxa"/>
          </w:tcPr>
          <w:p w14:paraId="12423AF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8</w:t>
            </w:r>
          </w:p>
        </w:tc>
        <w:tc>
          <w:tcPr>
            <w:tcW w:w="2248" w:type="dxa"/>
          </w:tcPr>
          <w:p w14:paraId="11DDCF2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2248" w:type="dxa"/>
          </w:tcPr>
          <w:p w14:paraId="056103C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</w:tr>
      <w:tr w:rsidR="00D535AD" w14:paraId="65C6DA67" w14:textId="77777777" w:rsidTr="0019498D">
        <w:tc>
          <w:tcPr>
            <w:tcW w:w="2248" w:type="dxa"/>
          </w:tcPr>
          <w:p w14:paraId="0984D68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9</w:t>
            </w:r>
          </w:p>
        </w:tc>
        <w:tc>
          <w:tcPr>
            <w:tcW w:w="2248" w:type="dxa"/>
          </w:tcPr>
          <w:p w14:paraId="482607F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2248" w:type="dxa"/>
          </w:tcPr>
          <w:p w14:paraId="760CD7F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762AEE3F" w14:textId="77777777" w:rsidTr="0019498D">
        <w:tc>
          <w:tcPr>
            <w:tcW w:w="2248" w:type="dxa"/>
          </w:tcPr>
          <w:p w14:paraId="18B5850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0</w:t>
            </w:r>
          </w:p>
        </w:tc>
        <w:tc>
          <w:tcPr>
            <w:tcW w:w="2248" w:type="dxa"/>
          </w:tcPr>
          <w:p w14:paraId="06BC13D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4</w:t>
            </w:r>
          </w:p>
        </w:tc>
        <w:tc>
          <w:tcPr>
            <w:tcW w:w="2248" w:type="dxa"/>
            <w:vAlign w:val="bottom"/>
          </w:tcPr>
          <w:p w14:paraId="7851D37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2118E1B7" w14:textId="77777777" w:rsidTr="0019498D">
        <w:tc>
          <w:tcPr>
            <w:tcW w:w="2248" w:type="dxa"/>
          </w:tcPr>
          <w:p w14:paraId="6802DB8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1</w:t>
            </w:r>
          </w:p>
        </w:tc>
        <w:tc>
          <w:tcPr>
            <w:tcW w:w="2248" w:type="dxa"/>
          </w:tcPr>
          <w:p w14:paraId="50AD830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248" w:type="dxa"/>
          </w:tcPr>
          <w:p w14:paraId="2B8825A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D535AD" w14:paraId="55A3F54A" w14:textId="77777777" w:rsidTr="0019498D">
        <w:tc>
          <w:tcPr>
            <w:tcW w:w="2248" w:type="dxa"/>
          </w:tcPr>
          <w:p w14:paraId="5297FAD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2</w:t>
            </w:r>
          </w:p>
        </w:tc>
        <w:tc>
          <w:tcPr>
            <w:tcW w:w="2248" w:type="dxa"/>
          </w:tcPr>
          <w:p w14:paraId="2B7F611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248" w:type="dxa"/>
          </w:tcPr>
          <w:p w14:paraId="50BBF49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</w:tr>
      <w:tr w:rsidR="00D535AD" w14:paraId="32836CD3" w14:textId="77777777" w:rsidTr="0019498D">
        <w:tc>
          <w:tcPr>
            <w:tcW w:w="2248" w:type="dxa"/>
          </w:tcPr>
          <w:p w14:paraId="0E05F1F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3</w:t>
            </w:r>
          </w:p>
        </w:tc>
        <w:tc>
          <w:tcPr>
            <w:tcW w:w="2248" w:type="dxa"/>
          </w:tcPr>
          <w:p w14:paraId="151FB77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2248" w:type="dxa"/>
          </w:tcPr>
          <w:p w14:paraId="7CCF29C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D535AD" w14:paraId="38006F8E" w14:textId="77777777" w:rsidTr="0019498D">
        <w:tc>
          <w:tcPr>
            <w:tcW w:w="2248" w:type="dxa"/>
          </w:tcPr>
          <w:p w14:paraId="76F29BE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4</w:t>
            </w:r>
          </w:p>
        </w:tc>
        <w:tc>
          <w:tcPr>
            <w:tcW w:w="2248" w:type="dxa"/>
            <w:vAlign w:val="bottom"/>
          </w:tcPr>
          <w:p w14:paraId="545441D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2248" w:type="dxa"/>
            <w:vAlign w:val="bottom"/>
          </w:tcPr>
          <w:p w14:paraId="3F6F9DA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</w:tr>
      <w:tr w:rsidR="00D535AD" w14:paraId="42764EF7" w14:textId="77777777" w:rsidTr="0019498D">
        <w:tc>
          <w:tcPr>
            <w:tcW w:w="2248" w:type="dxa"/>
          </w:tcPr>
          <w:p w14:paraId="03C46A8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5</w:t>
            </w:r>
          </w:p>
        </w:tc>
        <w:tc>
          <w:tcPr>
            <w:tcW w:w="2248" w:type="dxa"/>
            <w:vAlign w:val="bottom"/>
          </w:tcPr>
          <w:p w14:paraId="2137DC5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  <w:tc>
          <w:tcPr>
            <w:tcW w:w="2248" w:type="dxa"/>
            <w:vAlign w:val="bottom"/>
          </w:tcPr>
          <w:p w14:paraId="770CD5E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4066337F" w14:textId="77777777" w:rsidTr="0019498D">
        <w:tc>
          <w:tcPr>
            <w:tcW w:w="2248" w:type="dxa"/>
          </w:tcPr>
          <w:p w14:paraId="4FC029F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6</w:t>
            </w:r>
          </w:p>
        </w:tc>
        <w:tc>
          <w:tcPr>
            <w:tcW w:w="2248" w:type="dxa"/>
            <w:vAlign w:val="bottom"/>
          </w:tcPr>
          <w:p w14:paraId="1A174A4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2248" w:type="dxa"/>
            <w:vAlign w:val="bottom"/>
          </w:tcPr>
          <w:p w14:paraId="0A88E28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D535AD" w14:paraId="57C80039" w14:textId="77777777" w:rsidTr="0019498D">
        <w:tc>
          <w:tcPr>
            <w:tcW w:w="2248" w:type="dxa"/>
          </w:tcPr>
          <w:p w14:paraId="2BD277A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7</w:t>
            </w:r>
          </w:p>
        </w:tc>
        <w:tc>
          <w:tcPr>
            <w:tcW w:w="2248" w:type="dxa"/>
            <w:vAlign w:val="bottom"/>
          </w:tcPr>
          <w:p w14:paraId="4445772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2248" w:type="dxa"/>
            <w:vAlign w:val="bottom"/>
          </w:tcPr>
          <w:p w14:paraId="37F89DB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D535AD" w14:paraId="5F9854D7" w14:textId="77777777" w:rsidTr="0019498D">
        <w:tc>
          <w:tcPr>
            <w:tcW w:w="2248" w:type="dxa"/>
          </w:tcPr>
          <w:p w14:paraId="2EBD7D2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8</w:t>
            </w:r>
          </w:p>
        </w:tc>
        <w:tc>
          <w:tcPr>
            <w:tcW w:w="2248" w:type="dxa"/>
          </w:tcPr>
          <w:p w14:paraId="3675F61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248" w:type="dxa"/>
          </w:tcPr>
          <w:p w14:paraId="666F86E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D535AD" w14:paraId="7F962FAA" w14:textId="77777777" w:rsidTr="0019498D">
        <w:tc>
          <w:tcPr>
            <w:tcW w:w="2248" w:type="dxa"/>
          </w:tcPr>
          <w:p w14:paraId="71FBAA0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9</w:t>
            </w:r>
          </w:p>
        </w:tc>
        <w:tc>
          <w:tcPr>
            <w:tcW w:w="2248" w:type="dxa"/>
            <w:vAlign w:val="bottom"/>
          </w:tcPr>
          <w:p w14:paraId="5EB693E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2248" w:type="dxa"/>
            <w:vAlign w:val="bottom"/>
          </w:tcPr>
          <w:p w14:paraId="1D55CC9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D535AD" w14:paraId="1488998B" w14:textId="77777777" w:rsidTr="0019498D">
        <w:tc>
          <w:tcPr>
            <w:tcW w:w="2248" w:type="dxa"/>
          </w:tcPr>
          <w:p w14:paraId="3FAF8E2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0</w:t>
            </w:r>
          </w:p>
        </w:tc>
        <w:tc>
          <w:tcPr>
            <w:tcW w:w="2248" w:type="dxa"/>
            <w:vAlign w:val="bottom"/>
          </w:tcPr>
          <w:p w14:paraId="4CED890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2248" w:type="dxa"/>
            <w:vAlign w:val="bottom"/>
          </w:tcPr>
          <w:p w14:paraId="4FAF562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4CE63682" w14:textId="77777777" w:rsidTr="0019498D">
        <w:tc>
          <w:tcPr>
            <w:tcW w:w="2248" w:type="dxa"/>
          </w:tcPr>
          <w:p w14:paraId="577723A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1</w:t>
            </w:r>
          </w:p>
        </w:tc>
        <w:tc>
          <w:tcPr>
            <w:tcW w:w="2248" w:type="dxa"/>
            <w:vAlign w:val="bottom"/>
          </w:tcPr>
          <w:p w14:paraId="109F229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248" w:type="dxa"/>
            <w:vAlign w:val="bottom"/>
          </w:tcPr>
          <w:p w14:paraId="43FFF1A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</w:tr>
      <w:tr w:rsidR="00D535AD" w14:paraId="3E9982FD" w14:textId="77777777" w:rsidTr="0019498D">
        <w:tc>
          <w:tcPr>
            <w:tcW w:w="2248" w:type="dxa"/>
          </w:tcPr>
          <w:p w14:paraId="36C604D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2</w:t>
            </w:r>
          </w:p>
        </w:tc>
        <w:tc>
          <w:tcPr>
            <w:tcW w:w="2248" w:type="dxa"/>
          </w:tcPr>
          <w:p w14:paraId="65B3E63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2248" w:type="dxa"/>
            <w:vAlign w:val="bottom"/>
          </w:tcPr>
          <w:p w14:paraId="4192FA4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D535AD" w14:paraId="2D327394" w14:textId="77777777" w:rsidTr="0019498D">
        <w:tc>
          <w:tcPr>
            <w:tcW w:w="2248" w:type="dxa"/>
          </w:tcPr>
          <w:p w14:paraId="2242F90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3</w:t>
            </w:r>
          </w:p>
        </w:tc>
        <w:tc>
          <w:tcPr>
            <w:tcW w:w="2248" w:type="dxa"/>
            <w:vAlign w:val="bottom"/>
          </w:tcPr>
          <w:p w14:paraId="7E58689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4</w:t>
            </w:r>
          </w:p>
        </w:tc>
        <w:tc>
          <w:tcPr>
            <w:tcW w:w="2248" w:type="dxa"/>
            <w:vAlign w:val="bottom"/>
          </w:tcPr>
          <w:p w14:paraId="20B0798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7CE1AFFF" w14:textId="77777777" w:rsidTr="0019498D">
        <w:tc>
          <w:tcPr>
            <w:tcW w:w="2248" w:type="dxa"/>
          </w:tcPr>
          <w:p w14:paraId="0388B83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4</w:t>
            </w:r>
          </w:p>
        </w:tc>
        <w:tc>
          <w:tcPr>
            <w:tcW w:w="2248" w:type="dxa"/>
            <w:vAlign w:val="bottom"/>
          </w:tcPr>
          <w:p w14:paraId="2F0F68A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  <w:tc>
          <w:tcPr>
            <w:tcW w:w="2248" w:type="dxa"/>
            <w:vAlign w:val="bottom"/>
          </w:tcPr>
          <w:p w14:paraId="7D2E864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42B19714" w14:textId="77777777" w:rsidTr="0019498D">
        <w:tc>
          <w:tcPr>
            <w:tcW w:w="2248" w:type="dxa"/>
          </w:tcPr>
          <w:p w14:paraId="7929CCF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5</w:t>
            </w:r>
          </w:p>
        </w:tc>
        <w:tc>
          <w:tcPr>
            <w:tcW w:w="2248" w:type="dxa"/>
          </w:tcPr>
          <w:p w14:paraId="53A9C96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2248" w:type="dxa"/>
            <w:vAlign w:val="bottom"/>
          </w:tcPr>
          <w:p w14:paraId="33A1010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1E3476F3" w14:textId="77777777" w:rsidTr="0019498D">
        <w:tc>
          <w:tcPr>
            <w:tcW w:w="2248" w:type="dxa"/>
          </w:tcPr>
          <w:p w14:paraId="31FDA7D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6</w:t>
            </w:r>
          </w:p>
        </w:tc>
        <w:tc>
          <w:tcPr>
            <w:tcW w:w="2248" w:type="dxa"/>
            <w:vAlign w:val="bottom"/>
          </w:tcPr>
          <w:p w14:paraId="6B1BD6B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2248" w:type="dxa"/>
            <w:vAlign w:val="bottom"/>
          </w:tcPr>
          <w:p w14:paraId="26080F0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D535AD" w14:paraId="0F6A589B" w14:textId="77777777" w:rsidTr="0019498D">
        <w:tc>
          <w:tcPr>
            <w:tcW w:w="2248" w:type="dxa"/>
          </w:tcPr>
          <w:p w14:paraId="5DC41D1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7</w:t>
            </w:r>
          </w:p>
        </w:tc>
        <w:tc>
          <w:tcPr>
            <w:tcW w:w="2248" w:type="dxa"/>
            <w:vAlign w:val="bottom"/>
          </w:tcPr>
          <w:p w14:paraId="479D133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2248" w:type="dxa"/>
            <w:vAlign w:val="bottom"/>
          </w:tcPr>
          <w:p w14:paraId="6FF7C5C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4CC04A39" w14:textId="77777777" w:rsidTr="0019498D">
        <w:tc>
          <w:tcPr>
            <w:tcW w:w="2248" w:type="dxa"/>
          </w:tcPr>
          <w:p w14:paraId="7DD5DD8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8</w:t>
            </w:r>
          </w:p>
        </w:tc>
        <w:tc>
          <w:tcPr>
            <w:tcW w:w="2248" w:type="dxa"/>
          </w:tcPr>
          <w:p w14:paraId="10A0EFE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2248" w:type="dxa"/>
            <w:vAlign w:val="bottom"/>
          </w:tcPr>
          <w:p w14:paraId="0920DCB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535AD" w14:paraId="0328C05B" w14:textId="77777777" w:rsidTr="0019498D">
        <w:tc>
          <w:tcPr>
            <w:tcW w:w="2248" w:type="dxa"/>
          </w:tcPr>
          <w:p w14:paraId="07EC3C3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9</w:t>
            </w:r>
          </w:p>
        </w:tc>
        <w:tc>
          <w:tcPr>
            <w:tcW w:w="2248" w:type="dxa"/>
            <w:vAlign w:val="bottom"/>
          </w:tcPr>
          <w:p w14:paraId="0CCE8C6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248" w:type="dxa"/>
            <w:vAlign w:val="bottom"/>
          </w:tcPr>
          <w:p w14:paraId="6AEC37E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D535AD" w14:paraId="29166BCD" w14:textId="77777777" w:rsidTr="0019498D">
        <w:tc>
          <w:tcPr>
            <w:tcW w:w="2248" w:type="dxa"/>
          </w:tcPr>
          <w:p w14:paraId="4D68221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40</w:t>
            </w:r>
          </w:p>
        </w:tc>
        <w:tc>
          <w:tcPr>
            <w:tcW w:w="2248" w:type="dxa"/>
            <w:vAlign w:val="bottom"/>
          </w:tcPr>
          <w:p w14:paraId="2EF0038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2</w:t>
            </w:r>
          </w:p>
        </w:tc>
        <w:tc>
          <w:tcPr>
            <w:tcW w:w="2248" w:type="dxa"/>
          </w:tcPr>
          <w:p w14:paraId="48C42D9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</w:tbl>
    <w:p w14:paraId="4A911529" w14:textId="77777777" w:rsidR="00D535AD" w:rsidRDefault="00D535AD" w:rsidP="00D535AD">
      <w:pPr>
        <w:rPr>
          <w:rFonts w:ascii="Calibri" w:hAnsi="Calibri" w:cs="Calibri"/>
        </w:rPr>
      </w:pPr>
    </w:p>
    <w:p w14:paraId="634ED0AA" w14:textId="3D148B51" w:rsidR="00D535AD" w:rsidRPr="00F67B32" w:rsidRDefault="00D535AD" w:rsidP="00D535AD">
      <w:pPr>
        <w:rPr>
          <w:rFonts w:ascii="Calibri" w:hAnsi="Calibri" w:cs="Calibri"/>
        </w:rPr>
      </w:pPr>
      <w:r>
        <w:rPr>
          <w:rFonts w:ascii="Calibri" w:hAnsi="Calibri" w:cs="Calibri"/>
        </w:rPr>
        <w:t>QCA = quantitative coronary angiography</w:t>
      </w:r>
    </w:p>
    <w:p w14:paraId="331A3B79" w14:textId="69EC6DE3" w:rsidR="00F67B32" w:rsidRPr="00F67B32" w:rsidRDefault="00F67B32" w:rsidP="00F67B32">
      <w:pPr>
        <w:rPr>
          <w:rFonts w:ascii="Calibri" w:hAnsi="Calibri" w:cs="Calibri"/>
          <w:b/>
          <w:bCs/>
        </w:rPr>
      </w:pPr>
      <w:r w:rsidRPr="00F67B32">
        <w:rPr>
          <w:rFonts w:ascii="Calibri" w:hAnsi="Calibri" w:cs="Calibri"/>
          <w:b/>
          <w:bCs/>
        </w:rPr>
        <w:lastRenderedPageBreak/>
        <w:t xml:space="preserve">Supplemental Table </w:t>
      </w:r>
      <w:r w:rsidR="00D535AD">
        <w:rPr>
          <w:rFonts w:ascii="Calibri" w:hAnsi="Calibri" w:cs="Calibri"/>
          <w:b/>
          <w:bCs/>
        </w:rPr>
        <w:t>2</w:t>
      </w:r>
      <w:r w:rsidRPr="00F67B32">
        <w:rPr>
          <w:rFonts w:ascii="Calibri" w:hAnsi="Calibri" w:cs="Calibri"/>
          <w:b/>
          <w:bCs/>
        </w:rPr>
        <w:t xml:space="preserve">: Procedural Characteristics </w:t>
      </w:r>
    </w:p>
    <w:p w14:paraId="10685D63" w14:textId="77777777" w:rsidR="00F67B32" w:rsidRPr="00F67B32" w:rsidRDefault="00F67B32" w:rsidP="00F67B32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384"/>
      </w:tblGrid>
      <w:tr w:rsidR="00F67B32" w:rsidRPr="00F67B32" w14:paraId="036E9D4B" w14:textId="77777777" w:rsidTr="006B4A3C">
        <w:trPr>
          <w:trHeight w:val="416"/>
        </w:trPr>
        <w:tc>
          <w:tcPr>
            <w:tcW w:w="3325" w:type="dxa"/>
            <w:tcBorders>
              <w:bottom w:val="single" w:sz="4" w:space="0" w:color="auto"/>
            </w:tcBorders>
            <w:shd w:val="pct50" w:color="auto" w:fill="auto"/>
          </w:tcPr>
          <w:p w14:paraId="0ED35CEF" w14:textId="77777777" w:rsidR="00F67B32" w:rsidRPr="00F67B32" w:rsidRDefault="00F67B32" w:rsidP="006B4A3C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F67B32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Characteristics 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pct50" w:color="auto" w:fill="auto"/>
          </w:tcPr>
          <w:p w14:paraId="5DA0F89E" w14:textId="77777777" w:rsidR="00F67B32" w:rsidRPr="00F67B32" w:rsidRDefault="00F67B32" w:rsidP="006B4A3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F67B32">
              <w:rPr>
                <w:rFonts w:ascii="Calibri" w:hAnsi="Calibri" w:cs="Calibri"/>
                <w:b/>
                <w:bCs/>
                <w:color w:val="FFFFFF" w:themeColor="background1"/>
              </w:rPr>
              <w:t>All patients (n=40)</w:t>
            </w:r>
          </w:p>
        </w:tc>
      </w:tr>
      <w:tr w:rsidR="00F67B32" w:rsidRPr="00F67B32" w14:paraId="7F9BDB9C" w14:textId="77777777" w:rsidTr="006B4A3C">
        <w:tc>
          <w:tcPr>
            <w:tcW w:w="4709" w:type="dxa"/>
            <w:gridSpan w:val="2"/>
            <w:shd w:val="pct20" w:color="auto" w:fill="auto"/>
          </w:tcPr>
          <w:p w14:paraId="4594FC32" w14:textId="77777777" w:rsidR="00F67B32" w:rsidRPr="00F67B32" w:rsidRDefault="00F67B32" w:rsidP="006B4A3C">
            <w:pPr>
              <w:rPr>
                <w:rFonts w:ascii="Calibri" w:eastAsia="Arial" w:hAnsi="Calibri" w:cs="Calibri"/>
                <w:color w:val="000000"/>
              </w:rPr>
            </w:pPr>
            <w:r w:rsidRPr="00F67B32">
              <w:rPr>
                <w:rFonts w:ascii="Calibri" w:hAnsi="Calibri" w:cs="Calibri"/>
                <w:b/>
                <w:bCs/>
              </w:rPr>
              <w:t>Final Access Site</w:t>
            </w:r>
          </w:p>
        </w:tc>
      </w:tr>
      <w:tr w:rsidR="00F67B32" w:rsidRPr="00F67B32" w14:paraId="25C960E9" w14:textId="77777777" w:rsidTr="006B4A3C">
        <w:tc>
          <w:tcPr>
            <w:tcW w:w="3325" w:type="dxa"/>
          </w:tcPr>
          <w:p w14:paraId="1944DA86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Radial</w:t>
            </w:r>
          </w:p>
        </w:tc>
        <w:tc>
          <w:tcPr>
            <w:tcW w:w="1384" w:type="dxa"/>
            <w:vAlign w:val="center"/>
          </w:tcPr>
          <w:p w14:paraId="017FFAE9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eastAsia="Arial" w:hAnsi="Calibri" w:cs="Calibri"/>
                <w:color w:val="000000"/>
              </w:rPr>
              <w:t>34 (85%)</w:t>
            </w:r>
          </w:p>
        </w:tc>
      </w:tr>
      <w:tr w:rsidR="00F67B32" w:rsidRPr="00F67B32" w14:paraId="3477473B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3997A130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Femoral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90F8BEA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eastAsia="Arial" w:hAnsi="Calibri" w:cs="Calibri"/>
                <w:color w:val="000000"/>
              </w:rPr>
              <w:t>6 (15%)</w:t>
            </w:r>
          </w:p>
        </w:tc>
      </w:tr>
      <w:tr w:rsidR="00F67B32" w:rsidRPr="00F67B32" w14:paraId="638FC3C4" w14:textId="77777777" w:rsidTr="006B4A3C">
        <w:tc>
          <w:tcPr>
            <w:tcW w:w="4709" w:type="dxa"/>
            <w:gridSpan w:val="2"/>
            <w:tcBorders>
              <w:bottom w:val="single" w:sz="4" w:space="0" w:color="auto"/>
            </w:tcBorders>
            <w:shd w:val="pct20" w:color="auto" w:fill="auto"/>
          </w:tcPr>
          <w:p w14:paraId="5EF47740" w14:textId="77777777" w:rsidR="00F67B32" w:rsidRPr="00F67B32" w:rsidRDefault="00F67B32" w:rsidP="006B4A3C">
            <w:pPr>
              <w:rPr>
                <w:rFonts w:ascii="Calibri" w:eastAsia="Arial" w:hAnsi="Calibri" w:cs="Calibri"/>
                <w:color w:val="000000"/>
              </w:rPr>
            </w:pPr>
            <w:r w:rsidRPr="00F67B32">
              <w:rPr>
                <w:rFonts w:ascii="Calibri" w:hAnsi="Calibri" w:cs="Calibri"/>
                <w:b/>
                <w:bCs/>
              </w:rPr>
              <w:t xml:space="preserve">Coronary dominance </w:t>
            </w:r>
          </w:p>
        </w:tc>
      </w:tr>
      <w:tr w:rsidR="00F67B32" w:rsidRPr="00F67B32" w14:paraId="03959021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1D56172A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proofErr w:type="gramStart"/>
            <w:r w:rsidRPr="00F67B32">
              <w:rPr>
                <w:rFonts w:ascii="Calibri" w:hAnsi="Calibri" w:cs="Calibri"/>
              </w:rPr>
              <w:t>Right-dominant</w:t>
            </w:r>
            <w:proofErr w:type="gramEnd"/>
            <w:r w:rsidRPr="00F67B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AC35B63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30 (75%)</w:t>
            </w:r>
          </w:p>
        </w:tc>
      </w:tr>
      <w:tr w:rsidR="00F67B32" w:rsidRPr="00F67B32" w14:paraId="4A3DB74D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1BC6E715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Left-dominant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89BC0BC" w14:textId="77777777" w:rsidR="00F67B32" w:rsidRPr="00F67B32" w:rsidRDefault="00F67B32" w:rsidP="006B4A3C">
            <w:pPr>
              <w:rPr>
                <w:rFonts w:ascii="Calibri" w:eastAsia="Arial" w:hAnsi="Calibri" w:cs="Calibri"/>
                <w:color w:val="000000"/>
              </w:rPr>
            </w:pPr>
            <w:r w:rsidRPr="00F67B32">
              <w:rPr>
                <w:rFonts w:ascii="Calibri" w:eastAsia="Arial" w:hAnsi="Calibri" w:cs="Calibri"/>
                <w:color w:val="000000"/>
              </w:rPr>
              <w:t>6 (15%)</w:t>
            </w:r>
          </w:p>
        </w:tc>
      </w:tr>
      <w:tr w:rsidR="00F67B32" w:rsidRPr="00F67B32" w14:paraId="72006A22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3CADD7FE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Co-dominant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4440F00" w14:textId="77777777" w:rsidR="00F67B32" w:rsidRPr="00F67B32" w:rsidRDefault="00F67B32" w:rsidP="006B4A3C">
            <w:pPr>
              <w:rPr>
                <w:rFonts w:ascii="Calibri" w:eastAsia="Arial" w:hAnsi="Calibri" w:cs="Calibri"/>
                <w:color w:val="000000"/>
              </w:rPr>
            </w:pPr>
            <w:r w:rsidRPr="00F67B32">
              <w:rPr>
                <w:rFonts w:ascii="Calibri" w:eastAsia="Arial" w:hAnsi="Calibri" w:cs="Calibri"/>
                <w:color w:val="000000"/>
              </w:rPr>
              <w:t>4 (10%)</w:t>
            </w:r>
          </w:p>
        </w:tc>
      </w:tr>
      <w:tr w:rsidR="00F67B32" w:rsidRPr="00F67B32" w14:paraId="05C05803" w14:textId="77777777" w:rsidTr="006B4A3C">
        <w:tc>
          <w:tcPr>
            <w:tcW w:w="4709" w:type="dxa"/>
            <w:gridSpan w:val="2"/>
            <w:shd w:val="pct20" w:color="auto" w:fill="auto"/>
          </w:tcPr>
          <w:p w14:paraId="14F49337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  <w:b/>
                <w:bCs/>
              </w:rPr>
              <w:t>Complication</w:t>
            </w:r>
          </w:p>
        </w:tc>
      </w:tr>
      <w:tr w:rsidR="00F67B32" w:rsidRPr="00F67B32" w14:paraId="08AF7CAC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3EFD12F4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Atrial Fibrillation</w:t>
            </w:r>
          </w:p>
        </w:tc>
        <w:tc>
          <w:tcPr>
            <w:tcW w:w="1384" w:type="dxa"/>
          </w:tcPr>
          <w:p w14:paraId="0DCCE666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4 (10%)</w:t>
            </w:r>
          </w:p>
        </w:tc>
      </w:tr>
      <w:tr w:rsidR="00F67B32" w:rsidRPr="00F67B32" w14:paraId="138433E3" w14:textId="77777777" w:rsidTr="006B4A3C">
        <w:tc>
          <w:tcPr>
            <w:tcW w:w="4709" w:type="dxa"/>
            <w:gridSpan w:val="2"/>
            <w:tcBorders>
              <w:bottom w:val="single" w:sz="4" w:space="0" w:color="auto"/>
            </w:tcBorders>
            <w:shd w:val="pct20" w:color="auto" w:fill="auto"/>
          </w:tcPr>
          <w:p w14:paraId="4F4E8D01" w14:textId="19245A9F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  <w:b/>
                <w:bCs/>
              </w:rPr>
              <w:t>Activation of TTP</w:t>
            </w:r>
          </w:p>
        </w:tc>
      </w:tr>
      <w:tr w:rsidR="00F67B32" w:rsidRPr="00F67B32" w14:paraId="3024BB38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51C73ABE" w14:textId="77777777" w:rsidR="00F67B32" w:rsidRPr="00F67B32" w:rsidRDefault="00F67B32" w:rsidP="006B4A3C">
            <w:pPr>
              <w:rPr>
                <w:rFonts w:ascii="Calibri" w:hAnsi="Calibri" w:cs="Calibri"/>
                <w:u w:val="single"/>
              </w:rPr>
            </w:pPr>
            <w:r w:rsidRPr="00F67B32">
              <w:rPr>
                <w:rFonts w:ascii="Calibri" w:hAnsi="Calibri" w:cs="Calibri"/>
              </w:rPr>
              <w:t>LCA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3257C77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6 (15%)</w:t>
            </w:r>
          </w:p>
        </w:tc>
      </w:tr>
      <w:tr w:rsidR="00F67B32" w:rsidRPr="00F67B32" w14:paraId="0779935C" w14:textId="77777777" w:rsidTr="006B4A3C">
        <w:tc>
          <w:tcPr>
            <w:tcW w:w="3325" w:type="dxa"/>
            <w:tcBorders>
              <w:bottom w:val="single" w:sz="4" w:space="0" w:color="auto"/>
            </w:tcBorders>
          </w:tcPr>
          <w:p w14:paraId="0C2F32F5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RCA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9C28BCB" w14:textId="77777777" w:rsidR="00F67B32" w:rsidRPr="00F67B32" w:rsidRDefault="00F67B32" w:rsidP="006B4A3C">
            <w:pPr>
              <w:rPr>
                <w:rFonts w:ascii="Calibri" w:hAnsi="Calibri" w:cs="Calibri"/>
              </w:rPr>
            </w:pPr>
            <w:r w:rsidRPr="00F67B32">
              <w:rPr>
                <w:rFonts w:ascii="Calibri" w:hAnsi="Calibri" w:cs="Calibri"/>
              </w:rPr>
              <w:t>21 (52.5%)</w:t>
            </w:r>
          </w:p>
        </w:tc>
      </w:tr>
    </w:tbl>
    <w:p w14:paraId="5E16F521" w14:textId="77777777" w:rsidR="00F67B32" w:rsidRPr="00F67B32" w:rsidRDefault="00F67B32" w:rsidP="00F67B32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14:paraId="31C6E27C" w14:textId="1B9A7A99" w:rsidR="00F67B32" w:rsidRPr="00F67B32" w:rsidRDefault="00F67B32" w:rsidP="00F67B32">
      <w:pPr>
        <w:rPr>
          <w:rFonts w:ascii="Calibri" w:hAnsi="Calibri" w:cs="Calibri"/>
        </w:rPr>
      </w:pPr>
      <w:r w:rsidRPr="00F67B32">
        <w:rPr>
          <w:rFonts w:ascii="Calibri" w:hAnsi="Calibri" w:cs="Calibri"/>
        </w:rPr>
        <w:t>LCA = left coronary artery, RCA = right coronary artery, TTP = temporary transvenous pacemaker</w:t>
      </w:r>
    </w:p>
    <w:p w14:paraId="2C588DA0" w14:textId="77777777" w:rsidR="00F67B32" w:rsidRPr="00F67B32" w:rsidRDefault="00F67B32" w:rsidP="00F67B32">
      <w:pPr>
        <w:jc w:val="center"/>
        <w:rPr>
          <w:rFonts w:ascii="Calibri" w:hAnsi="Calibri" w:cs="Calibri"/>
        </w:rPr>
      </w:pPr>
    </w:p>
    <w:p w14:paraId="7E2B8CB0" w14:textId="77777777" w:rsidR="00F67B32" w:rsidRDefault="00F67B32">
      <w:pPr>
        <w:rPr>
          <w:rFonts w:ascii="Calibri" w:hAnsi="Calibri" w:cs="Calibri"/>
        </w:rPr>
      </w:pPr>
    </w:p>
    <w:p w14:paraId="431852FE" w14:textId="77777777" w:rsidR="00D535AD" w:rsidRDefault="00D535AD">
      <w:pPr>
        <w:rPr>
          <w:rFonts w:ascii="Calibri" w:hAnsi="Calibri" w:cs="Calibri"/>
        </w:rPr>
      </w:pPr>
    </w:p>
    <w:p w14:paraId="5E7B27DA" w14:textId="77777777" w:rsidR="00D535AD" w:rsidRDefault="00D535AD">
      <w:pPr>
        <w:rPr>
          <w:rFonts w:ascii="Calibri" w:hAnsi="Calibri" w:cs="Calibri"/>
        </w:rPr>
      </w:pPr>
    </w:p>
    <w:p w14:paraId="71EE82A0" w14:textId="77777777" w:rsidR="00D535AD" w:rsidRDefault="00D535AD">
      <w:pPr>
        <w:rPr>
          <w:rFonts w:ascii="Calibri" w:hAnsi="Calibri" w:cs="Calibri"/>
        </w:rPr>
      </w:pPr>
    </w:p>
    <w:p w14:paraId="7BB199F8" w14:textId="77777777" w:rsidR="00D535AD" w:rsidRDefault="00D535AD">
      <w:pPr>
        <w:rPr>
          <w:rFonts w:ascii="Calibri" w:hAnsi="Calibri" w:cs="Calibri"/>
        </w:rPr>
      </w:pPr>
    </w:p>
    <w:p w14:paraId="4F6715A3" w14:textId="77777777" w:rsidR="00D535AD" w:rsidRDefault="00D535AD">
      <w:pPr>
        <w:rPr>
          <w:rFonts w:ascii="Calibri" w:hAnsi="Calibri" w:cs="Calibri"/>
        </w:rPr>
      </w:pPr>
    </w:p>
    <w:p w14:paraId="1FB93A0F" w14:textId="77777777" w:rsidR="00D535AD" w:rsidRDefault="00D535AD">
      <w:pPr>
        <w:rPr>
          <w:rFonts w:ascii="Calibri" w:hAnsi="Calibri" w:cs="Calibri"/>
        </w:rPr>
      </w:pPr>
    </w:p>
    <w:p w14:paraId="187F8A9B" w14:textId="77777777" w:rsidR="00D535AD" w:rsidRDefault="00D535AD">
      <w:pPr>
        <w:rPr>
          <w:rFonts w:ascii="Calibri" w:hAnsi="Calibri" w:cs="Calibri"/>
        </w:rPr>
      </w:pPr>
    </w:p>
    <w:p w14:paraId="27FDFD19" w14:textId="77777777" w:rsidR="00D535AD" w:rsidRDefault="00D535AD">
      <w:pPr>
        <w:rPr>
          <w:rFonts w:ascii="Calibri" w:hAnsi="Calibri" w:cs="Calibri"/>
        </w:rPr>
      </w:pPr>
    </w:p>
    <w:p w14:paraId="112D6CBE" w14:textId="77777777" w:rsidR="00D535AD" w:rsidRDefault="00D535AD">
      <w:pPr>
        <w:rPr>
          <w:rFonts w:ascii="Calibri" w:hAnsi="Calibri" w:cs="Calibri"/>
        </w:rPr>
      </w:pPr>
    </w:p>
    <w:p w14:paraId="2E1CD285" w14:textId="77777777" w:rsidR="00D535AD" w:rsidRDefault="00D535AD">
      <w:pPr>
        <w:rPr>
          <w:rFonts w:ascii="Calibri" w:hAnsi="Calibri" w:cs="Calibri"/>
        </w:rPr>
      </w:pPr>
    </w:p>
    <w:p w14:paraId="7AEF35E0" w14:textId="77777777" w:rsidR="00D535AD" w:rsidRDefault="00D535AD">
      <w:pPr>
        <w:rPr>
          <w:rFonts w:ascii="Calibri" w:hAnsi="Calibri" w:cs="Calibri"/>
        </w:rPr>
      </w:pPr>
    </w:p>
    <w:p w14:paraId="0F62CB11" w14:textId="77777777" w:rsidR="00D535AD" w:rsidRDefault="00D535AD">
      <w:pPr>
        <w:rPr>
          <w:rFonts w:ascii="Calibri" w:hAnsi="Calibri" w:cs="Calibri"/>
        </w:rPr>
      </w:pPr>
    </w:p>
    <w:p w14:paraId="2F1D9FF3" w14:textId="77777777" w:rsidR="00D535AD" w:rsidRDefault="00D535AD">
      <w:pPr>
        <w:rPr>
          <w:rFonts w:ascii="Calibri" w:hAnsi="Calibri" w:cs="Calibri"/>
        </w:rPr>
      </w:pPr>
    </w:p>
    <w:p w14:paraId="483B4C83" w14:textId="77777777" w:rsidR="00D535AD" w:rsidRDefault="00D535AD">
      <w:pPr>
        <w:rPr>
          <w:rFonts w:ascii="Calibri" w:hAnsi="Calibri" w:cs="Calibri"/>
        </w:rPr>
      </w:pPr>
    </w:p>
    <w:p w14:paraId="7A2FC49F" w14:textId="77777777" w:rsidR="00D535AD" w:rsidRDefault="00D535AD">
      <w:pPr>
        <w:rPr>
          <w:rFonts w:ascii="Calibri" w:hAnsi="Calibri" w:cs="Calibri"/>
        </w:rPr>
      </w:pPr>
    </w:p>
    <w:p w14:paraId="5C225708" w14:textId="77777777" w:rsidR="00D535AD" w:rsidRDefault="00D535AD">
      <w:pPr>
        <w:rPr>
          <w:rFonts w:ascii="Calibri" w:hAnsi="Calibri" w:cs="Calibri"/>
        </w:rPr>
      </w:pPr>
    </w:p>
    <w:p w14:paraId="23C387F1" w14:textId="77777777" w:rsidR="00D535AD" w:rsidRDefault="00D535AD">
      <w:pPr>
        <w:rPr>
          <w:rFonts w:ascii="Calibri" w:hAnsi="Calibri" w:cs="Calibri"/>
        </w:rPr>
      </w:pPr>
    </w:p>
    <w:p w14:paraId="6701FC0B" w14:textId="77777777" w:rsidR="00D535AD" w:rsidRDefault="00D535AD">
      <w:pPr>
        <w:rPr>
          <w:rFonts w:ascii="Calibri" w:hAnsi="Calibri" w:cs="Calibri"/>
        </w:rPr>
      </w:pPr>
    </w:p>
    <w:p w14:paraId="7591D81F" w14:textId="77777777" w:rsidR="00D535AD" w:rsidRDefault="00D535AD">
      <w:pPr>
        <w:rPr>
          <w:rFonts w:ascii="Calibri" w:hAnsi="Calibri" w:cs="Calibri"/>
        </w:rPr>
      </w:pPr>
    </w:p>
    <w:p w14:paraId="32341916" w14:textId="77777777" w:rsidR="00D535AD" w:rsidRDefault="00D535AD">
      <w:pPr>
        <w:rPr>
          <w:rFonts w:ascii="Calibri" w:hAnsi="Calibri" w:cs="Calibri"/>
        </w:rPr>
      </w:pPr>
    </w:p>
    <w:p w14:paraId="5BB16866" w14:textId="77777777" w:rsidR="00D535AD" w:rsidRDefault="00D535AD">
      <w:pPr>
        <w:rPr>
          <w:rFonts w:ascii="Calibri" w:hAnsi="Calibri" w:cs="Calibri"/>
        </w:rPr>
      </w:pPr>
    </w:p>
    <w:p w14:paraId="31C56205" w14:textId="77777777" w:rsidR="00D535AD" w:rsidRDefault="00D535AD">
      <w:pPr>
        <w:rPr>
          <w:rFonts w:ascii="Calibri" w:hAnsi="Calibri" w:cs="Calibri"/>
        </w:rPr>
      </w:pPr>
    </w:p>
    <w:p w14:paraId="5CF89E88" w14:textId="77777777" w:rsidR="00D535AD" w:rsidRDefault="00D535AD">
      <w:pPr>
        <w:rPr>
          <w:rFonts w:ascii="Calibri" w:hAnsi="Calibri" w:cs="Calibri"/>
        </w:rPr>
      </w:pPr>
    </w:p>
    <w:p w14:paraId="564B56F3" w14:textId="77777777" w:rsidR="00D535AD" w:rsidRDefault="00D535AD">
      <w:pPr>
        <w:rPr>
          <w:rFonts w:ascii="Calibri" w:hAnsi="Calibri" w:cs="Calibri"/>
        </w:rPr>
      </w:pPr>
    </w:p>
    <w:p w14:paraId="4857F26E" w14:textId="77777777" w:rsidR="00D535AD" w:rsidRDefault="00D535AD">
      <w:pPr>
        <w:rPr>
          <w:rFonts w:ascii="Calibri" w:hAnsi="Calibri" w:cs="Calibri"/>
        </w:rPr>
      </w:pPr>
    </w:p>
    <w:p w14:paraId="09AD669C" w14:textId="6CDB3720" w:rsidR="00D535AD" w:rsidRPr="00F67B32" w:rsidRDefault="00D535AD" w:rsidP="00D535AD">
      <w:pPr>
        <w:rPr>
          <w:rFonts w:ascii="Calibri" w:hAnsi="Calibri" w:cs="Calibri"/>
          <w:b/>
          <w:bCs/>
        </w:rPr>
      </w:pPr>
      <w:r w:rsidRPr="00F67B32">
        <w:rPr>
          <w:rFonts w:ascii="Calibri" w:hAnsi="Calibri" w:cs="Calibri"/>
          <w:b/>
          <w:bCs/>
        </w:rPr>
        <w:lastRenderedPageBreak/>
        <w:t xml:space="preserve">Supplemental Table </w:t>
      </w:r>
      <w:r>
        <w:rPr>
          <w:rFonts w:ascii="Calibri" w:hAnsi="Calibri" w:cs="Calibri"/>
          <w:b/>
          <w:bCs/>
        </w:rPr>
        <w:t>3</w:t>
      </w:r>
      <w:r w:rsidRPr="00F67B32">
        <w:rPr>
          <w:rFonts w:ascii="Calibri" w:hAnsi="Calibri" w:cs="Calibri"/>
          <w:b/>
          <w:bCs/>
        </w:rPr>
        <w:t xml:space="preserve">: Procedural Characteristics </w:t>
      </w:r>
    </w:p>
    <w:p w14:paraId="5C461C14" w14:textId="77777777" w:rsidR="00D535AD" w:rsidRPr="00F67B32" w:rsidRDefault="00D535AD" w:rsidP="00D535AD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Ind w:w="26" w:type="dxa"/>
        <w:tblLook w:val="04A0" w:firstRow="1" w:lastRow="0" w:firstColumn="1" w:lastColumn="0" w:noHBand="0" w:noVBand="1"/>
      </w:tblPr>
      <w:tblGrid>
        <w:gridCol w:w="1822"/>
        <w:gridCol w:w="1977"/>
        <w:gridCol w:w="1977"/>
        <w:gridCol w:w="1607"/>
        <w:gridCol w:w="1607"/>
      </w:tblGrid>
      <w:tr w:rsidR="00D535AD" w14:paraId="61C30FE5" w14:textId="77777777" w:rsidTr="00D535AD">
        <w:tc>
          <w:tcPr>
            <w:tcW w:w="1822" w:type="dxa"/>
            <w:shd w:val="pct50" w:color="auto" w:fill="auto"/>
          </w:tcPr>
          <w:p w14:paraId="0F0E000E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Patient</w:t>
            </w:r>
          </w:p>
        </w:tc>
        <w:tc>
          <w:tcPr>
            <w:tcW w:w="1977" w:type="dxa"/>
            <w:shd w:val="pct50" w:color="auto" w:fill="auto"/>
          </w:tcPr>
          <w:p w14:paraId="2724D435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RFR</w:t>
            </w:r>
          </w:p>
        </w:tc>
        <w:tc>
          <w:tcPr>
            <w:tcW w:w="1977" w:type="dxa"/>
            <w:shd w:val="pct50" w:color="auto" w:fill="auto"/>
          </w:tcPr>
          <w:p w14:paraId="4AEDB4CB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FFR</w:t>
            </w:r>
          </w:p>
        </w:tc>
        <w:tc>
          <w:tcPr>
            <w:tcW w:w="1607" w:type="dxa"/>
            <w:shd w:val="pct50" w:color="auto" w:fill="auto"/>
          </w:tcPr>
          <w:p w14:paraId="1C3DAAC9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IMR</w:t>
            </w:r>
          </w:p>
        </w:tc>
        <w:tc>
          <w:tcPr>
            <w:tcW w:w="1607" w:type="dxa"/>
            <w:shd w:val="pct50" w:color="auto" w:fill="auto"/>
          </w:tcPr>
          <w:p w14:paraId="04CDAF19" w14:textId="77777777" w:rsidR="00D535AD" w:rsidRPr="00D535AD" w:rsidRDefault="00D535AD" w:rsidP="0019498D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D535AD">
              <w:rPr>
                <w:rFonts w:ascii="Calibri" w:hAnsi="Calibri" w:cs="Calibri"/>
                <w:b/>
                <w:bCs/>
                <w:color w:val="FFFFFF" w:themeColor="background1"/>
              </w:rPr>
              <w:t>CFR</w:t>
            </w:r>
          </w:p>
        </w:tc>
      </w:tr>
      <w:tr w:rsidR="00D535AD" w14:paraId="5CDD5886" w14:textId="77777777" w:rsidTr="0019498D">
        <w:tc>
          <w:tcPr>
            <w:tcW w:w="1822" w:type="dxa"/>
          </w:tcPr>
          <w:p w14:paraId="1345BEC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1</w:t>
            </w:r>
          </w:p>
        </w:tc>
        <w:tc>
          <w:tcPr>
            <w:tcW w:w="1977" w:type="dxa"/>
          </w:tcPr>
          <w:p w14:paraId="75B4920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977" w:type="dxa"/>
          </w:tcPr>
          <w:p w14:paraId="2B544B6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  <w:tc>
          <w:tcPr>
            <w:tcW w:w="1607" w:type="dxa"/>
          </w:tcPr>
          <w:p w14:paraId="5BDC7A5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607" w:type="dxa"/>
          </w:tcPr>
          <w:p w14:paraId="344F2F7B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35AD" w14:paraId="312DD228" w14:textId="77777777" w:rsidTr="0019498D">
        <w:tc>
          <w:tcPr>
            <w:tcW w:w="1822" w:type="dxa"/>
          </w:tcPr>
          <w:p w14:paraId="3299FA8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2</w:t>
            </w:r>
          </w:p>
        </w:tc>
        <w:tc>
          <w:tcPr>
            <w:tcW w:w="1977" w:type="dxa"/>
          </w:tcPr>
          <w:p w14:paraId="582CCB7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</w:tcPr>
          <w:p w14:paraId="49862D1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1607" w:type="dxa"/>
          </w:tcPr>
          <w:p w14:paraId="3B7D4A56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607" w:type="dxa"/>
          </w:tcPr>
          <w:p w14:paraId="5099A3C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35AD" w14:paraId="3EFD4349" w14:textId="77777777" w:rsidTr="0019498D">
        <w:tc>
          <w:tcPr>
            <w:tcW w:w="1822" w:type="dxa"/>
          </w:tcPr>
          <w:p w14:paraId="45E4047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3</w:t>
            </w:r>
          </w:p>
        </w:tc>
        <w:tc>
          <w:tcPr>
            <w:tcW w:w="1977" w:type="dxa"/>
          </w:tcPr>
          <w:p w14:paraId="578C7BC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</w:tcPr>
          <w:p w14:paraId="4375A21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607" w:type="dxa"/>
          </w:tcPr>
          <w:p w14:paraId="12D81E8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607" w:type="dxa"/>
          </w:tcPr>
          <w:p w14:paraId="0818EB08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</w:tr>
      <w:tr w:rsidR="00D535AD" w14:paraId="48936A7E" w14:textId="77777777" w:rsidTr="0019498D">
        <w:tc>
          <w:tcPr>
            <w:tcW w:w="1822" w:type="dxa"/>
          </w:tcPr>
          <w:p w14:paraId="150B15E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4</w:t>
            </w:r>
          </w:p>
        </w:tc>
        <w:tc>
          <w:tcPr>
            <w:tcW w:w="1977" w:type="dxa"/>
          </w:tcPr>
          <w:p w14:paraId="6553CBE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977" w:type="dxa"/>
          </w:tcPr>
          <w:p w14:paraId="5AC160D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607" w:type="dxa"/>
          </w:tcPr>
          <w:p w14:paraId="47ACD360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607" w:type="dxa"/>
          </w:tcPr>
          <w:p w14:paraId="4C35D75A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D535AD" w14:paraId="0506E01C" w14:textId="77777777" w:rsidTr="0019498D">
        <w:tc>
          <w:tcPr>
            <w:tcW w:w="1822" w:type="dxa"/>
          </w:tcPr>
          <w:p w14:paraId="5A69329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5</w:t>
            </w:r>
          </w:p>
        </w:tc>
        <w:tc>
          <w:tcPr>
            <w:tcW w:w="1977" w:type="dxa"/>
          </w:tcPr>
          <w:p w14:paraId="10C6F4B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977" w:type="dxa"/>
          </w:tcPr>
          <w:p w14:paraId="3BA7083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607" w:type="dxa"/>
          </w:tcPr>
          <w:p w14:paraId="11F309D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607" w:type="dxa"/>
          </w:tcPr>
          <w:p w14:paraId="33CE1BA2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</w:tr>
      <w:tr w:rsidR="00D535AD" w14:paraId="61A5709B" w14:textId="77777777" w:rsidTr="0019498D">
        <w:tc>
          <w:tcPr>
            <w:tcW w:w="1822" w:type="dxa"/>
          </w:tcPr>
          <w:p w14:paraId="73D045D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6</w:t>
            </w:r>
          </w:p>
        </w:tc>
        <w:tc>
          <w:tcPr>
            <w:tcW w:w="1977" w:type="dxa"/>
          </w:tcPr>
          <w:p w14:paraId="1815629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</w:tcPr>
          <w:p w14:paraId="077407F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  <w:tc>
          <w:tcPr>
            <w:tcW w:w="1607" w:type="dxa"/>
          </w:tcPr>
          <w:p w14:paraId="0962185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607" w:type="dxa"/>
          </w:tcPr>
          <w:p w14:paraId="134BE53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.5</w:t>
            </w:r>
          </w:p>
        </w:tc>
      </w:tr>
      <w:tr w:rsidR="00D535AD" w14:paraId="794656C4" w14:textId="77777777" w:rsidTr="0019498D">
        <w:tc>
          <w:tcPr>
            <w:tcW w:w="1822" w:type="dxa"/>
          </w:tcPr>
          <w:p w14:paraId="22DDCD4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7</w:t>
            </w:r>
          </w:p>
        </w:tc>
        <w:tc>
          <w:tcPr>
            <w:tcW w:w="1977" w:type="dxa"/>
          </w:tcPr>
          <w:p w14:paraId="321967B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1977" w:type="dxa"/>
          </w:tcPr>
          <w:p w14:paraId="13AC136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607" w:type="dxa"/>
          </w:tcPr>
          <w:p w14:paraId="4B6FF914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607" w:type="dxa"/>
          </w:tcPr>
          <w:p w14:paraId="21B35EB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</w:tr>
      <w:tr w:rsidR="00D535AD" w14:paraId="7178B6EA" w14:textId="77777777" w:rsidTr="0019498D">
        <w:tc>
          <w:tcPr>
            <w:tcW w:w="1822" w:type="dxa"/>
          </w:tcPr>
          <w:p w14:paraId="1A7BA2C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8</w:t>
            </w:r>
          </w:p>
        </w:tc>
        <w:tc>
          <w:tcPr>
            <w:tcW w:w="1977" w:type="dxa"/>
          </w:tcPr>
          <w:p w14:paraId="1421673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977" w:type="dxa"/>
          </w:tcPr>
          <w:p w14:paraId="6081938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607" w:type="dxa"/>
          </w:tcPr>
          <w:p w14:paraId="6605871F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607" w:type="dxa"/>
          </w:tcPr>
          <w:p w14:paraId="7D1D8B5F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D535AD" w14:paraId="3D0C1D82" w14:textId="77777777" w:rsidTr="0019498D">
        <w:tc>
          <w:tcPr>
            <w:tcW w:w="1822" w:type="dxa"/>
          </w:tcPr>
          <w:p w14:paraId="3F0E358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09</w:t>
            </w:r>
          </w:p>
        </w:tc>
        <w:tc>
          <w:tcPr>
            <w:tcW w:w="1977" w:type="dxa"/>
          </w:tcPr>
          <w:p w14:paraId="1F27718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977" w:type="dxa"/>
          </w:tcPr>
          <w:p w14:paraId="473A1AF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607" w:type="dxa"/>
          </w:tcPr>
          <w:p w14:paraId="1B291295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607" w:type="dxa"/>
          </w:tcPr>
          <w:p w14:paraId="11BA8EFC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35AD" w14:paraId="3E884FD0" w14:textId="77777777" w:rsidTr="0019498D">
        <w:tc>
          <w:tcPr>
            <w:tcW w:w="1822" w:type="dxa"/>
          </w:tcPr>
          <w:p w14:paraId="14D4D46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0</w:t>
            </w:r>
          </w:p>
        </w:tc>
        <w:tc>
          <w:tcPr>
            <w:tcW w:w="1977" w:type="dxa"/>
            <w:vAlign w:val="bottom"/>
          </w:tcPr>
          <w:p w14:paraId="43E5348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  <w:vAlign w:val="bottom"/>
          </w:tcPr>
          <w:p w14:paraId="4B1D195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607" w:type="dxa"/>
            <w:vAlign w:val="bottom"/>
          </w:tcPr>
          <w:p w14:paraId="36616FC7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607" w:type="dxa"/>
            <w:vAlign w:val="bottom"/>
          </w:tcPr>
          <w:p w14:paraId="5309EAFA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D535AD" w14:paraId="6304E4E1" w14:textId="77777777" w:rsidTr="0019498D">
        <w:tc>
          <w:tcPr>
            <w:tcW w:w="1822" w:type="dxa"/>
          </w:tcPr>
          <w:p w14:paraId="0E6AB3F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1</w:t>
            </w:r>
          </w:p>
        </w:tc>
        <w:tc>
          <w:tcPr>
            <w:tcW w:w="1977" w:type="dxa"/>
          </w:tcPr>
          <w:p w14:paraId="2E8780B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977" w:type="dxa"/>
          </w:tcPr>
          <w:p w14:paraId="1F61F93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607" w:type="dxa"/>
          </w:tcPr>
          <w:p w14:paraId="0CA1D1A7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607" w:type="dxa"/>
          </w:tcPr>
          <w:p w14:paraId="36F4A905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35AD" w14:paraId="2F9E4873" w14:textId="77777777" w:rsidTr="0019498D">
        <w:tc>
          <w:tcPr>
            <w:tcW w:w="1822" w:type="dxa"/>
          </w:tcPr>
          <w:p w14:paraId="4DCD713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2</w:t>
            </w:r>
          </w:p>
        </w:tc>
        <w:tc>
          <w:tcPr>
            <w:tcW w:w="1977" w:type="dxa"/>
          </w:tcPr>
          <w:p w14:paraId="5D7C3C6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</w:tcPr>
          <w:p w14:paraId="0225AF2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2</w:t>
            </w:r>
          </w:p>
        </w:tc>
        <w:tc>
          <w:tcPr>
            <w:tcW w:w="1607" w:type="dxa"/>
          </w:tcPr>
          <w:p w14:paraId="7ABC66EB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607" w:type="dxa"/>
          </w:tcPr>
          <w:p w14:paraId="28C52EB9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1</w:t>
            </w:r>
          </w:p>
        </w:tc>
      </w:tr>
      <w:tr w:rsidR="00D535AD" w14:paraId="1837E92F" w14:textId="77777777" w:rsidTr="0019498D">
        <w:tc>
          <w:tcPr>
            <w:tcW w:w="1822" w:type="dxa"/>
          </w:tcPr>
          <w:p w14:paraId="664E241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3</w:t>
            </w:r>
          </w:p>
        </w:tc>
        <w:tc>
          <w:tcPr>
            <w:tcW w:w="1977" w:type="dxa"/>
            <w:vAlign w:val="bottom"/>
          </w:tcPr>
          <w:p w14:paraId="5ECA742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1977" w:type="dxa"/>
            <w:vAlign w:val="bottom"/>
          </w:tcPr>
          <w:p w14:paraId="17D7873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607" w:type="dxa"/>
            <w:vAlign w:val="bottom"/>
          </w:tcPr>
          <w:p w14:paraId="426B0A8B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607" w:type="dxa"/>
            <w:vAlign w:val="bottom"/>
          </w:tcPr>
          <w:p w14:paraId="1F804DD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</w:t>
            </w:r>
          </w:p>
        </w:tc>
      </w:tr>
      <w:tr w:rsidR="00D535AD" w14:paraId="4C3C03FF" w14:textId="77777777" w:rsidTr="0019498D">
        <w:tc>
          <w:tcPr>
            <w:tcW w:w="1822" w:type="dxa"/>
          </w:tcPr>
          <w:p w14:paraId="33F9780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4</w:t>
            </w:r>
          </w:p>
        </w:tc>
        <w:tc>
          <w:tcPr>
            <w:tcW w:w="1977" w:type="dxa"/>
            <w:vAlign w:val="bottom"/>
          </w:tcPr>
          <w:p w14:paraId="047DA69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  <w:vAlign w:val="bottom"/>
          </w:tcPr>
          <w:p w14:paraId="636CBBB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607" w:type="dxa"/>
            <w:vAlign w:val="bottom"/>
          </w:tcPr>
          <w:p w14:paraId="5D6ADCB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607" w:type="dxa"/>
            <w:vAlign w:val="bottom"/>
          </w:tcPr>
          <w:p w14:paraId="67A1FB8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6</w:t>
            </w:r>
          </w:p>
        </w:tc>
      </w:tr>
      <w:tr w:rsidR="00D535AD" w14:paraId="5D02D558" w14:textId="77777777" w:rsidTr="0019498D">
        <w:tc>
          <w:tcPr>
            <w:tcW w:w="1822" w:type="dxa"/>
          </w:tcPr>
          <w:p w14:paraId="35723B2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5</w:t>
            </w:r>
          </w:p>
        </w:tc>
        <w:tc>
          <w:tcPr>
            <w:tcW w:w="1977" w:type="dxa"/>
          </w:tcPr>
          <w:p w14:paraId="7A5542F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977" w:type="dxa"/>
          </w:tcPr>
          <w:p w14:paraId="33F766E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1607" w:type="dxa"/>
          </w:tcPr>
          <w:p w14:paraId="3533B650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607" w:type="dxa"/>
          </w:tcPr>
          <w:p w14:paraId="1BE5E159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</w:t>
            </w:r>
          </w:p>
        </w:tc>
      </w:tr>
      <w:tr w:rsidR="00D535AD" w14:paraId="05E5406E" w14:textId="77777777" w:rsidTr="0019498D">
        <w:tc>
          <w:tcPr>
            <w:tcW w:w="1822" w:type="dxa"/>
          </w:tcPr>
          <w:p w14:paraId="50BF6BC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6</w:t>
            </w:r>
          </w:p>
        </w:tc>
        <w:tc>
          <w:tcPr>
            <w:tcW w:w="1977" w:type="dxa"/>
            <w:vAlign w:val="bottom"/>
          </w:tcPr>
          <w:p w14:paraId="5A96B73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977" w:type="dxa"/>
            <w:vAlign w:val="bottom"/>
          </w:tcPr>
          <w:p w14:paraId="62FE9CF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607" w:type="dxa"/>
            <w:vAlign w:val="bottom"/>
          </w:tcPr>
          <w:p w14:paraId="5CD91C47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607" w:type="dxa"/>
            <w:vAlign w:val="bottom"/>
          </w:tcPr>
          <w:p w14:paraId="101EBA7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</w:tr>
      <w:tr w:rsidR="00D535AD" w14:paraId="5E941164" w14:textId="77777777" w:rsidTr="0019498D">
        <w:tc>
          <w:tcPr>
            <w:tcW w:w="1822" w:type="dxa"/>
          </w:tcPr>
          <w:p w14:paraId="46E5687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7</w:t>
            </w:r>
          </w:p>
        </w:tc>
        <w:tc>
          <w:tcPr>
            <w:tcW w:w="1977" w:type="dxa"/>
          </w:tcPr>
          <w:p w14:paraId="69E5996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</w:tcPr>
          <w:p w14:paraId="283A43F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607" w:type="dxa"/>
          </w:tcPr>
          <w:p w14:paraId="5E4EC5E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607" w:type="dxa"/>
          </w:tcPr>
          <w:p w14:paraId="0F0C1BD2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</w:tr>
      <w:tr w:rsidR="00D535AD" w14:paraId="51A0C43C" w14:textId="77777777" w:rsidTr="0019498D">
        <w:tc>
          <w:tcPr>
            <w:tcW w:w="1822" w:type="dxa"/>
          </w:tcPr>
          <w:p w14:paraId="716C1BD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8</w:t>
            </w:r>
          </w:p>
        </w:tc>
        <w:tc>
          <w:tcPr>
            <w:tcW w:w="1977" w:type="dxa"/>
          </w:tcPr>
          <w:p w14:paraId="5B740FB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1977" w:type="dxa"/>
          </w:tcPr>
          <w:p w14:paraId="0E8CDEB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2</w:t>
            </w:r>
          </w:p>
        </w:tc>
        <w:tc>
          <w:tcPr>
            <w:tcW w:w="1607" w:type="dxa"/>
          </w:tcPr>
          <w:p w14:paraId="4D49D605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607" w:type="dxa"/>
          </w:tcPr>
          <w:p w14:paraId="24A46418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35AD" w14:paraId="7AA2576B" w14:textId="77777777" w:rsidTr="0019498D">
        <w:tc>
          <w:tcPr>
            <w:tcW w:w="1822" w:type="dxa"/>
          </w:tcPr>
          <w:p w14:paraId="1F9511A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19</w:t>
            </w:r>
          </w:p>
        </w:tc>
        <w:tc>
          <w:tcPr>
            <w:tcW w:w="1977" w:type="dxa"/>
          </w:tcPr>
          <w:p w14:paraId="34D2338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977" w:type="dxa"/>
          </w:tcPr>
          <w:p w14:paraId="7F101E1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1607" w:type="dxa"/>
          </w:tcPr>
          <w:p w14:paraId="285FDE0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1607" w:type="dxa"/>
          </w:tcPr>
          <w:p w14:paraId="00D4B14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D535AD" w14:paraId="53DF6B9E" w14:textId="77777777" w:rsidTr="0019498D">
        <w:tc>
          <w:tcPr>
            <w:tcW w:w="1822" w:type="dxa"/>
          </w:tcPr>
          <w:p w14:paraId="4100A78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0</w:t>
            </w:r>
          </w:p>
        </w:tc>
        <w:tc>
          <w:tcPr>
            <w:tcW w:w="1977" w:type="dxa"/>
            <w:vAlign w:val="bottom"/>
          </w:tcPr>
          <w:p w14:paraId="5127841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977" w:type="dxa"/>
            <w:vAlign w:val="bottom"/>
          </w:tcPr>
          <w:p w14:paraId="740339F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1607" w:type="dxa"/>
            <w:vAlign w:val="bottom"/>
          </w:tcPr>
          <w:p w14:paraId="3AD3FA9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607" w:type="dxa"/>
            <w:vAlign w:val="bottom"/>
          </w:tcPr>
          <w:p w14:paraId="7140894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6.1</w:t>
            </w:r>
          </w:p>
        </w:tc>
      </w:tr>
      <w:tr w:rsidR="00D535AD" w14:paraId="7644BEA0" w14:textId="77777777" w:rsidTr="0019498D">
        <w:tc>
          <w:tcPr>
            <w:tcW w:w="1822" w:type="dxa"/>
          </w:tcPr>
          <w:p w14:paraId="3D306BC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1</w:t>
            </w:r>
          </w:p>
        </w:tc>
        <w:tc>
          <w:tcPr>
            <w:tcW w:w="1977" w:type="dxa"/>
          </w:tcPr>
          <w:p w14:paraId="05A3BA4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</w:tcPr>
          <w:p w14:paraId="752D77A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607" w:type="dxa"/>
          </w:tcPr>
          <w:p w14:paraId="6C5511CB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607" w:type="dxa"/>
          </w:tcPr>
          <w:p w14:paraId="169892CF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D535AD" w14:paraId="203712CD" w14:textId="77777777" w:rsidTr="0019498D">
        <w:tc>
          <w:tcPr>
            <w:tcW w:w="1822" w:type="dxa"/>
          </w:tcPr>
          <w:p w14:paraId="4651FF8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2</w:t>
            </w:r>
          </w:p>
        </w:tc>
        <w:tc>
          <w:tcPr>
            <w:tcW w:w="1977" w:type="dxa"/>
          </w:tcPr>
          <w:p w14:paraId="52C3C99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</w:tcPr>
          <w:p w14:paraId="3C1A460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1607" w:type="dxa"/>
          </w:tcPr>
          <w:p w14:paraId="56FD6B02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607" w:type="dxa"/>
          </w:tcPr>
          <w:p w14:paraId="52FF1E37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</w:tr>
      <w:tr w:rsidR="00D535AD" w14:paraId="5784ED34" w14:textId="77777777" w:rsidTr="0019498D">
        <w:tc>
          <w:tcPr>
            <w:tcW w:w="1822" w:type="dxa"/>
          </w:tcPr>
          <w:p w14:paraId="7BD90EB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3</w:t>
            </w:r>
          </w:p>
        </w:tc>
        <w:tc>
          <w:tcPr>
            <w:tcW w:w="1977" w:type="dxa"/>
          </w:tcPr>
          <w:p w14:paraId="5117B22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1977" w:type="dxa"/>
          </w:tcPr>
          <w:p w14:paraId="1519F98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1607" w:type="dxa"/>
          </w:tcPr>
          <w:p w14:paraId="20877456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607" w:type="dxa"/>
          </w:tcPr>
          <w:p w14:paraId="0786C01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D535AD" w14:paraId="7C04E8F6" w14:textId="77777777" w:rsidTr="0019498D">
        <w:tc>
          <w:tcPr>
            <w:tcW w:w="1822" w:type="dxa"/>
          </w:tcPr>
          <w:p w14:paraId="218CC77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4</w:t>
            </w:r>
          </w:p>
        </w:tc>
        <w:tc>
          <w:tcPr>
            <w:tcW w:w="1977" w:type="dxa"/>
            <w:vAlign w:val="bottom"/>
          </w:tcPr>
          <w:p w14:paraId="30CD2FC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977" w:type="dxa"/>
            <w:vAlign w:val="bottom"/>
          </w:tcPr>
          <w:p w14:paraId="4AAF597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607" w:type="dxa"/>
            <w:vAlign w:val="bottom"/>
          </w:tcPr>
          <w:p w14:paraId="4408C29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1607" w:type="dxa"/>
            <w:vAlign w:val="bottom"/>
          </w:tcPr>
          <w:p w14:paraId="1F1ECF56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</w:tr>
      <w:tr w:rsidR="00D535AD" w14:paraId="1C3612FF" w14:textId="77777777" w:rsidTr="0019498D">
        <w:tc>
          <w:tcPr>
            <w:tcW w:w="1822" w:type="dxa"/>
          </w:tcPr>
          <w:p w14:paraId="636A139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5</w:t>
            </w:r>
          </w:p>
        </w:tc>
        <w:tc>
          <w:tcPr>
            <w:tcW w:w="1977" w:type="dxa"/>
            <w:vAlign w:val="bottom"/>
          </w:tcPr>
          <w:p w14:paraId="777E42D2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1977" w:type="dxa"/>
            <w:vAlign w:val="bottom"/>
          </w:tcPr>
          <w:p w14:paraId="41D6709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607" w:type="dxa"/>
            <w:vAlign w:val="bottom"/>
          </w:tcPr>
          <w:p w14:paraId="5AAB40A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1607" w:type="dxa"/>
            <w:vAlign w:val="bottom"/>
          </w:tcPr>
          <w:p w14:paraId="76DD208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D535AD" w14:paraId="47A85738" w14:textId="77777777" w:rsidTr="0019498D">
        <w:tc>
          <w:tcPr>
            <w:tcW w:w="1822" w:type="dxa"/>
          </w:tcPr>
          <w:p w14:paraId="6183716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6</w:t>
            </w:r>
          </w:p>
        </w:tc>
        <w:tc>
          <w:tcPr>
            <w:tcW w:w="1977" w:type="dxa"/>
            <w:vAlign w:val="bottom"/>
          </w:tcPr>
          <w:p w14:paraId="0AA2D2D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1977" w:type="dxa"/>
            <w:vAlign w:val="bottom"/>
          </w:tcPr>
          <w:p w14:paraId="23803C9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1607" w:type="dxa"/>
            <w:vAlign w:val="bottom"/>
          </w:tcPr>
          <w:p w14:paraId="09A0E0DF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1607" w:type="dxa"/>
            <w:vAlign w:val="bottom"/>
          </w:tcPr>
          <w:p w14:paraId="7BDF7C16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D535AD" w14:paraId="5CD8831E" w14:textId="77777777" w:rsidTr="0019498D">
        <w:tc>
          <w:tcPr>
            <w:tcW w:w="1822" w:type="dxa"/>
          </w:tcPr>
          <w:p w14:paraId="2026E98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7</w:t>
            </w:r>
          </w:p>
        </w:tc>
        <w:tc>
          <w:tcPr>
            <w:tcW w:w="1977" w:type="dxa"/>
            <w:vAlign w:val="bottom"/>
          </w:tcPr>
          <w:p w14:paraId="0FD9558E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977" w:type="dxa"/>
            <w:vAlign w:val="bottom"/>
          </w:tcPr>
          <w:p w14:paraId="1FB3F1F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1607" w:type="dxa"/>
            <w:vAlign w:val="bottom"/>
          </w:tcPr>
          <w:p w14:paraId="55557DB8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607" w:type="dxa"/>
            <w:vAlign w:val="bottom"/>
          </w:tcPr>
          <w:p w14:paraId="4BC4ED82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7</w:t>
            </w:r>
          </w:p>
        </w:tc>
      </w:tr>
      <w:tr w:rsidR="00D535AD" w14:paraId="6AFF834E" w14:textId="77777777" w:rsidTr="0019498D">
        <w:tc>
          <w:tcPr>
            <w:tcW w:w="1822" w:type="dxa"/>
          </w:tcPr>
          <w:p w14:paraId="792B0F8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8</w:t>
            </w:r>
          </w:p>
        </w:tc>
        <w:tc>
          <w:tcPr>
            <w:tcW w:w="1977" w:type="dxa"/>
            <w:vAlign w:val="bottom"/>
          </w:tcPr>
          <w:p w14:paraId="03FEC08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  <w:vAlign w:val="bottom"/>
          </w:tcPr>
          <w:p w14:paraId="5F2BB2E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1607" w:type="dxa"/>
            <w:vAlign w:val="bottom"/>
          </w:tcPr>
          <w:p w14:paraId="2A7B6844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607" w:type="dxa"/>
            <w:vAlign w:val="bottom"/>
          </w:tcPr>
          <w:p w14:paraId="5B5BC774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35AD" w14:paraId="5885166D" w14:textId="77777777" w:rsidTr="0019498D">
        <w:tc>
          <w:tcPr>
            <w:tcW w:w="1822" w:type="dxa"/>
          </w:tcPr>
          <w:p w14:paraId="675D433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29</w:t>
            </w:r>
          </w:p>
        </w:tc>
        <w:tc>
          <w:tcPr>
            <w:tcW w:w="1977" w:type="dxa"/>
            <w:vAlign w:val="bottom"/>
          </w:tcPr>
          <w:p w14:paraId="7FE7926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977" w:type="dxa"/>
            <w:vAlign w:val="bottom"/>
          </w:tcPr>
          <w:p w14:paraId="71E77C6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1607" w:type="dxa"/>
            <w:vAlign w:val="bottom"/>
          </w:tcPr>
          <w:p w14:paraId="589DAF6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1607" w:type="dxa"/>
            <w:vAlign w:val="bottom"/>
          </w:tcPr>
          <w:p w14:paraId="345FC13D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</w:tr>
      <w:tr w:rsidR="00D535AD" w14:paraId="18174BB8" w14:textId="77777777" w:rsidTr="0019498D">
        <w:tc>
          <w:tcPr>
            <w:tcW w:w="1822" w:type="dxa"/>
          </w:tcPr>
          <w:p w14:paraId="04BA489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0</w:t>
            </w:r>
          </w:p>
        </w:tc>
        <w:tc>
          <w:tcPr>
            <w:tcW w:w="1977" w:type="dxa"/>
            <w:vAlign w:val="bottom"/>
          </w:tcPr>
          <w:p w14:paraId="797E848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  <w:vAlign w:val="bottom"/>
          </w:tcPr>
          <w:p w14:paraId="05AFA63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607" w:type="dxa"/>
            <w:vAlign w:val="bottom"/>
          </w:tcPr>
          <w:p w14:paraId="3E89084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607" w:type="dxa"/>
            <w:vAlign w:val="bottom"/>
          </w:tcPr>
          <w:p w14:paraId="2A0EE29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35AD" w14:paraId="7E78172F" w14:textId="77777777" w:rsidTr="0019498D">
        <w:tc>
          <w:tcPr>
            <w:tcW w:w="1822" w:type="dxa"/>
          </w:tcPr>
          <w:p w14:paraId="50C0804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1</w:t>
            </w:r>
          </w:p>
        </w:tc>
        <w:tc>
          <w:tcPr>
            <w:tcW w:w="1977" w:type="dxa"/>
            <w:vAlign w:val="bottom"/>
          </w:tcPr>
          <w:p w14:paraId="0406D52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  <w:vAlign w:val="bottom"/>
          </w:tcPr>
          <w:p w14:paraId="152B0D9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607" w:type="dxa"/>
            <w:vAlign w:val="bottom"/>
          </w:tcPr>
          <w:p w14:paraId="2FB4E89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1607" w:type="dxa"/>
            <w:vAlign w:val="bottom"/>
          </w:tcPr>
          <w:p w14:paraId="4A4CC6EC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  <w:tr w:rsidR="00D535AD" w14:paraId="7DE505F2" w14:textId="77777777" w:rsidTr="0019498D">
        <w:tc>
          <w:tcPr>
            <w:tcW w:w="1822" w:type="dxa"/>
          </w:tcPr>
          <w:p w14:paraId="601E62E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2</w:t>
            </w:r>
          </w:p>
        </w:tc>
        <w:tc>
          <w:tcPr>
            <w:tcW w:w="1977" w:type="dxa"/>
            <w:vAlign w:val="bottom"/>
          </w:tcPr>
          <w:p w14:paraId="08C5294A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977" w:type="dxa"/>
            <w:vAlign w:val="bottom"/>
          </w:tcPr>
          <w:p w14:paraId="0ECDA88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607" w:type="dxa"/>
            <w:vAlign w:val="bottom"/>
          </w:tcPr>
          <w:p w14:paraId="02C799DE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1607" w:type="dxa"/>
            <w:vAlign w:val="bottom"/>
          </w:tcPr>
          <w:p w14:paraId="3E66840F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</w:tr>
      <w:tr w:rsidR="00D535AD" w14:paraId="2CC0F8FC" w14:textId="77777777" w:rsidTr="0019498D">
        <w:tc>
          <w:tcPr>
            <w:tcW w:w="1822" w:type="dxa"/>
          </w:tcPr>
          <w:p w14:paraId="5622053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3</w:t>
            </w:r>
          </w:p>
        </w:tc>
        <w:tc>
          <w:tcPr>
            <w:tcW w:w="1977" w:type="dxa"/>
            <w:vAlign w:val="bottom"/>
          </w:tcPr>
          <w:p w14:paraId="722F8D0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977" w:type="dxa"/>
            <w:vAlign w:val="bottom"/>
          </w:tcPr>
          <w:p w14:paraId="2543767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607" w:type="dxa"/>
            <w:vAlign w:val="bottom"/>
          </w:tcPr>
          <w:p w14:paraId="2825141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1607" w:type="dxa"/>
            <w:vAlign w:val="bottom"/>
          </w:tcPr>
          <w:p w14:paraId="3180942B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</w:tr>
      <w:tr w:rsidR="00D535AD" w14:paraId="79AB38DD" w14:textId="77777777" w:rsidTr="0019498D">
        <w:tc>
          <w:tcPr>
            <w:tcW w:w="1822" w:type="dxa"/>
          </w:tcPr>
          <w:p w14:paraId="021C9A57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4</w:t>
            </w:r>
          </w:p>
        </w:tc>
        <w:tc>
          <w:tcPr>
            <w:tcW w:w="1977" w:type="dxa"/>
            <w:vAlign w:val="bottom"/>
          </w:tcPr>
          <w:p w14:paraId="1E59B75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1977" w:type="dxa"/>
            <w:vAlign w:val="bottom"/>
          </w:tcPr>
          <w:p w14:paraId="72DABC1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1607" w:type="dxa"/>
            <w:vAlign w:val="bottom"/>
          </w:tcPr>
          <w:p w14:paraId="4C6E1C5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1607" w:type="dxa"/>
            <w:vAlign w:val="bottom"/>
          </w:tcPr>
          <w:p w14:paraId="3741FD9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D535AD" w14:paraId="7E30934C" w14:textId="77777777" w:rsidTr="0019498D">
        <w:tc>
          <w:tcPr>
            <w:tcW w:w="1822" w:type="dxa"/>
          </w:tcPr>
          <w:p w14:paraId="38B1656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5</w:t>
            </w:r>
          </w:p>
        </w:tc>
        <w:tc>
          <w:tcPr>
            <w:tcW w:w="1977" w:type="dxa"/>
            <w:vAlign w:val="bottom"/>
          </w:tcPr>
          <w:p w14:paraId="088C08A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  <w:vAlign w:val="bottom"/>
          </w:tcPr>
          <w:p w14:paraId="7F346ED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607" w:type="dxa"/>
            <w:vAlign w:val="bottom"/>
          </w:tcPr>
          <w:p w14:paraId="198C2FB4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607" w:type="dxa"/>
            <w:vAlign w:val="bottom"/>
          </w:tcPr>
          <w:p w14:paraId="320ED5E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</w:tr>
      <w:tr w:rsidR="00D535AD" w14:paraId="39FCDB61" w14:textId="77777777" w:rsidTr="0019498D">
        <w:tc>
          <w:tcPr>
            <w:tcW w:w="1822" w:type="dxa"/>
          </w:tcPr>
          <w:p w14:paraId="288FB40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6</w:t>
            </w:r>
          </w:p>
        </w:tc>
        <w:tc>
          <w:tcPr>
            <w:tcW w:w="1977" w:type="dxa"/>
            <w:vAlign w:val="bottom"/>
          </w:tcPr>
          <w:p w14:paraId="2BFA86A0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  <w:vAlign w:val="bottom"/>
          </w:tcPr>
          <w:p w14:paraId="450B7B4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607" w:type="dxa"/>
            <w:vAlign w:val="bottom"/>
          </w:tcPr>
          <w:p w14:paraId="6485DDE9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607" w:type="dxa"/>
            <w:vAlign w:val="bottom"/>
          </w:tcPr>
          <w:p w14:paraId="7E9F2289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5</w:t>
            </w:r>
          </w:p>
        </w:tc>
      </w:tr>
      <w:tr w:rsidR="00D535AD" w14:paraId="18C09EE1" w14:textId="77777777" w:rsidTr="0019498D">
        <w:tc>
          <w:tcPr>
            <w:tcW w:w="1822" w:type="dxa"/>
          </w:tcPr>
          <w:p w14:paraId="3478EA96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7</w:t>
            </w:r>
          </w:p>
        </w:tc>
        <w:tc>
          <w:tcPr>
            <w:tcW w:w="1977" w:type="dxa"/>
          </w:tcPr>
          <w:p w14:paraId="1DCC47D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977" w:type="dxa"/>
          </w:tcPr>
          <w:p w14:paraId="40EE058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  <w:tc>
          <w:tcPr>
            <w:tcW w:w="1607" w:type="dxa"/>
          </w:tcPr>
          <w:p w14:paraId="065641B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607" w:type="dxa"/>
          </w:tcPr>
          <w:p w14:paraId="3623DC2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35AD" w14:paraId="03274885" w14:textId="77777777" w:rsidTr="0019498D">
        <w:tc>
          <w:tcPr>
            <w:tcW w:w="1822" w:type="dxa"/>
          </w:tcPr>
          <w:p w14:paraId="309BDCC1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8</w:t>
            </w:r>
          </w:p>
        </w:tc>
        <w:tc>
          <w:tcPr>
            <w:tcW w:w="1977" w:type="dxa"/>
          </w:tcPr>
          <w:p w14:paraId="6670A8B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977" w:type="dxa"/>
          </w:tcPr>
          <w:p w14:paraId="0B061F39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1607" w:type="dxa"/>
          </w:tcPr>
          <w:p w14:paraId="04E888E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607" w:type="dxa"/>
          </w:tcPr>
          <w:p w14:paraId="67D8CC6C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35AD" w14:paraId="0D7F4E69" w14:textId="77777777" w:rsidTr="0019498D">
        <w:tc>
          <w:tcPr>
            <w:tcW w:w="1822" w:type="dxa"/>
          </w:tcPr>
          <w:p w14:paraId="1515BE68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39</w:t>
            </w:r>
          </w:p>
        </w:tc>
        <w:tc>
          <w:tcPr>
            <w:tcW w:w="1977" w:type="dxa"/>
          </w:tcPr>
          <w:p w14:paraId="7E36561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977" w:type="dxa"/>
          </w:tcPr>
          <w:p w14:paraId="059113E3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607" w:type="dxa"/>
          </w:tcPr>
          <w:p w14:paraId="29B49E0B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607" w:type="dxa"/>
          </w:tcPr>
          <w:p w14:paraId="111FD6C7" w14:textId="77777777" w:rsidR="00D535AD" w:rsidRDefault="00D535AD" w:rsidP="0019498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</w:tr>
      <w:tr w:rsidR="00D535AD" w14:paraId="5B2F2C49" w14:textId="77777777" w:rsidTr="0019498D">
        <w:tc>
          <w:tcPr>
            <w:tcW w:w="1822" w:type="dxa"/>
          </w:tcPr>
          <w:p w14:paraId="67EFDBDF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tient 40</w:t>
            </w:r>
          </w:p>
        </w:tc>
        <w:tc>
          <w:tcPr>
            <w:tcW w:w="1977" w:type="dxa"/>
          </w:tcPr>
          <w:p w14:paraId="77D2F005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977" w:type="dxa"/>
          </w:tcPr>
          <w:p w14:paraId="724EF33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607" w:type="dxa"/>
          </w:tcPr>
          <w:p w14:paraId="59D65BE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607" w:type="dxa"/>
          </w:tcPr>
          <w:p w14:paraId="0F917B2D" w14:textId="77777777" w:rsidR="00D535AD" w:rsidRDefault="00D535AD" w:rsidP="0019498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</w:tbl>
    <w:p w14:paraId="1DE3EE77" w14:textId="77777777" w:rsidR="00D535AD" w:rsidRPr="00F67B32" w:rsidRDefault="00D535AD" w:rsidP="00D535AD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14:paraId="4C401423" w14:textId="77777777" w:rsidR="00D535AD" w:rsidRPr="00F67B32" w:rsidRDefault="00D535AD" w:rsidP="00D535AD">
      <w:pPr>
        <w:rPr>
          <w:rFonts w:ascii="Calibri" w:hAnsi="Calibri" w:cs="Calibri"/>
        </w:rPr>
      </w:pPr>
      <w:r w:rsidRPr="00F67B32">
        <w:rPr>
          <w:rFonts w:ascii="Calibri" w:hAnsi="Calibri" w:cs="Calibri"/>
        </w:rPr>
        <w:lastRenderedPageBreak/>
        <w:t>LCA = left coronary artery, RCA = right coronary artery, TTP = temporary transvenous pacemaker</w:t>
      </w:r>
    </w:p>
    <w:p w14:paraId="160645B8" w14:textId="77777777" w:rsidR="00D535AD" w:rsidRPr="00F67B32" w:rsidRDefault="00D535AD">
      <w:pPr>
        <w:rPr>
          <w:rFonts w:ascii="Calibri" w:hAnsi="Calibri" w:cs="Calibri"/>
        </w:rPr>
      </w:pPr>
    </w:p>
    <w:sectPr w:rsidR="00D535AD" w:rsidRPr="00F67B32" w:rsidSect="00D53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32"/>
    <w:rsid w:val="0000061B"/>
    <w:rsid w:val="00005AEC"/>
    <w:rsid w:val="00026756"/>
    <w:rsid w:val="00045BAC"/>
    <w:rsid w:val="00064587"/>
    <w:rsid w:val="00082E8D"/>
    <w:rsid w:val="00095838"/>
    <w:rsid w:val="000A4CF7"/>
    <w:rsid w:val="000C31E0"/>
    <w:rsid w:val="000D625B"/>
    <w:rsid w:val="000D7CB5"/>
    <w:rsid w:val="000F1ACE"/>
    <w:rsid w:val="000F455A"/>
    <w:rsid w:val="001031EA"/>
    <w:rsid w:val="001269CB"/>
    <w:rsid w:val="00145EC4"/>
    <w:rsid w:val="00163793"/>
    <w:rsid w:val="00166395"/>
    <w:rsid w:val="00195890"/>
    <w:rsid w:val="001A4169"/>
    <w:rsid w:val="001A463A"/>
    <w:rsid w:val="001A7C6C"/>
    <w:rsid w:val="001F7659"/>
    <w:rsid w:val="00200570"/>
    <w:rsid w:val="00221016"/>
    <w:rsid w:val="002306D5"/>
    <w:rsid w:val="00245E51"/>
    <w:rsid w:val="00251CC0"/>
    <w:rsid w:val="002652FB"/>
    <w:rsid w:val="00284B16"/>
    <w:rsid w:val="00285E30"/>
    <w:rsid w:val="00292103"/>
    <w:rsid w:val="00292D9B"/>
    <w:rsid w:val="0029592A"/>
    <w:rsid w:val="002A2480"/>
    <w:rsid w:val="002B044B"/>
    <w:rsid w:val="002B1BBC"/>
    <w:rsid w:val="002C64FB"/>
    <w:rsid w:val="00306E4D"/>
    <w:rsid w:val="0032362D"/>
    <w:rsid w:val="0034033A"/>
    <w:rsid w:val="00346936"/>
    <w:rsid w:val="00351259"/>
    <w:rsid w:val="00351C50"/>
    <w:rsid w:val="003532BC"/>
    <w:rsid w:val="0035635D"/>
    <w:rsid w:val="0036481A"/>
    <w:rsid w:val="00364C59"/>
    <w:rsid w:val="003A57CF"/>
    <w:rsid w:val="003B149D"/>
    <w:rsid w:val="003B5102"/>
    <w:rsid w:val="003B7AE7"/>
    <w:rsid w:val="003C15E2"/>
    <w:rsid w:val="003F724F"/>
    <w:rsid w:val="00402B4C"/>
    <w:rsid w:val="00404489"/>
    <w:rsid w:val="00406E33"/>
    <w:rsid w:val="00410A10"/>
    <w:rsid w:val="00410B38"/>
    <w:rsid w:val="004171E4"/>
    <w:rsid w:val="00420079"/>
    <w:rsid w:val="00425E7A"/>
    <w:rsid w:val="00426CD1"/>
    <w:rsid w:val="00452466"/>
    <w:rsid w:val="004B7063"/>
    <w:rsid w:val="004D6DB9"/>
    <w:rsid w:val="004E2BC7"/>
    <w:rsid w:val="004F5614"/>
    <w:rsid w:val="004F7334"/>
    <w:rsid w:val="00502528"/>
    <w:rsid w:val="0050697F"/>
    <w:rsid w:val="00561023"/>
    <w:rsid w:val="00566B30"/>
    <w:rsid w:val="0057694B"/>
    <w:rsid w:val="00576EA7"/>
    <w:rsid w:val="005861BC"/>
    <w:rsid w:val="005B072F"/>
    <w:rsid w:val="005C1EFE"/>
    <w:rsid w:val="005C425C"/>
    <w:rsid w:val="005D0F71"/>
    <w:rsid w:val="005E5DE3"/>
    <w:rsid w:val="00606408"/>
    <w:rsid w:val="0061769D"/>
    <w:rsid w:val="00622A4F"/>
    <w:rsid w:val="00627379"/>
    <w:rsid w:val="006331E9"/>
    <w:rsid w:val="006402BF"/>
    <w:rsid w:val="006450CF"/>
    <w:rsid w:val="00653815"/>
    <w:rsid w:val="00661D29"/>
    <w:rsid w:val="00662AF3"/>
    <w:rsid w:val="00675262"/>
    <w:rsid w:val="0068479E"/>
    <w:rsid w:val="006906FB"/>
    <w:rsid w:val="006A0A1B"/>
    <w:rsid w:val="006C5A25"/>
    <w:rsid w:val="006D6D73"/>
    <w:rsid w:val="006F2509"/>
    <w:rsid w:val="006F3BF3"/>
    <w:rsid w:val="006F3D47"/>
    <w:rsid w:val="00724C1D"/>
    <w:rsid w:val="00736B10"/>
    <w:rsid w:val="00740FDC"/>
    <w:rsid w:val="00741E4E"/>
    <w:rsid w:val="007811A3"/>
    <w:rsid w:val="007A03D9"/>
    <w:rsid w:val="007B3405"/>
    <w:rsid w:val="007D0EF9"/>
    <w:rsid w:val="007D407A"/>
    <w:rsid w:val="007E2427"/>
    <w:rsid w:val="007E7654"/>
    <w:rsid w:val="007F3D55"/>
    <w:rsid w:val="0080502B"/>
    <w:rsid w:val="008308FB"/>
    <w:rsid w:val="0084350A"/>
    <w:rsid w:val="008955DD"/>
    <w:rsid w:val="0089619D"/>
    <w:rsid w:val="008A4A06"/>
    <w:rsid w:val="008B2A5F"/>
    <w:rsid w:val="008D2914"/>
    <w:rsid w:val="008D5170"/>
    <w:rsid w:val="00905D0C"/>
    <w:rsid w:val="00934B06"/>
    <w:rsid w:val="00944643"/>
    <w:rsid w:val="00945399"/>
    <w:rsid w:val="00947C35"/>
    <w:rsid w:val="00967C85"/>
    <w:rsid w:val="00973E64"/>
    <w:rsid w:val="00982F0B"/>
    <w:rsid w:val="00987298"/>
    <w:rsid w:val="009A4995"/>
    <w:rsid w:val="009B1A29"/>
    <w:rsid w:val="009B2349"/>
    <w:rsid w:val="009D2076"/>
    <w:rsid w:val="009E3AB3"/>
    <w:rsid w:val="009F00E7"/>
    <w:rsid w:val="00A00AFB"/>
    <w:rsid w:val="00A346E8"/>
    <w:rsid w:val="00A41607"/>
    <w:rsid w:val="00A4230D"/>
    <w:rsid w:val="00A8209F"/>
    <w:rsid w:val="00A97446"/>
    <w:rsid w:val="00AC0A33"/>
    <w:rsid w:val="00AC2E60"/>
    <w:rsid w:val="00AC4B6C"/>
    <w:rsid w:val="00AD212C"/>
    <w:rsid w:val="00AF4F07"/>
    <w:rsid w:val="00B0745A"/>
    <w:rsid w:val="00B23231"/>
    <w:rsid w:val="00B23EEB"/>
    <w:rsid w:val="00B32FC9"/>
    <w:rsid w:val="00B36BEA"/>
    <w:rsid w:val="00B4636E"/>
    <w:rsid w:val="00B50016"/>
    <w:rsid w:val="00B53E40"/>
    <w:rsid w:val="00B63C33"/>
    <w:rsid w:val="00B70BAE"/>
    <w:rsid w:val="00B82CF1"/>
    <w:rsid w:val="00B83493"/>
    <w:rsid w:val="00B854F5"/>
    <w:rsid w:val="00BA4920"/>
    <w:rsid w:val="00BB645E"/>
    <w:rsid w:val="00BB75FA"/>
    <w:rsid w:val="00BD6E09"/>
    <w:rsid w:val="00BE6133"/>
    <w:rsid w:val="00C115BF"/>
    <w:rsid w:val="00C1170E"/>
    <w:rsid w:val="00C25333"/>
    <w:rsid w:val="00C301CF"/>
    <w:rsid w:val="00C32202"/>
    <w:rsid w:val="00C34534"/>
    <w:rsid w:val="00C52FD3"/>
    <w:rsid w:val="00C770A0"/>
    <w:rsid w:val="00C817EC"/>
    <w:rsid w:val="00C81D74"/>
    <w:rsid w:val="00C94E64"/>
    <w:rsid w:val="00C97215"/>
    <w:rsid w:val="00CA1C3F"/>
    <w:rsid w:val="00CA7D65"/>
    <w:rsid w:val="00CC02B5"/>
    <w:rsid w:val="00CD0735"/>
    <w:rsid w:val="00CE465A"/>
    <w:rsid w:val="00CF5F0C"/>
    <w:rsid w:val="00D06F94"/>
    <w:rsid w:val="00D12C22"/>
    <w:rsid w:val="00D20FC1"/>
    <w:rsid w:val="00D23D87"/>
    <w:rsid w:val="00D317F3"/>
    <w:rsid w:val="00D330EB"/>
    <w:rsid w:val="00D348EA"/>
    <w:rsid w:val="00D50167"/>
    <w:rsid w:val="00D535AD"/>
    <w:rsid w:val="00D572D3"/>
    <w:rsid w:val="00D60A24"/>
    <w:rsid w:val="00D62985"/>
    <w:rsid w:val="00D637E2"/>
    <w:rsid w:val="00D928DE"/>
    <w:rsid w:val="00D944CC"/>
    <w:rsid w:val="00D96BEC"/>
    <w:rsid w:val="00D96F01"/>
    <w:rsid w:val="00DA2DB5"/>
    <w:rsid w:val="00DA515D"/>
    <w:rsid w:val="00DC1C79"/>
    <w:rsid w:val="00DC6E31"/>
    <w:rsid w:val="00DD15C8"/>
    <w:rsid w:val="00DD56FF"/>
    <w:rsid w:val="00DF11F3"/>
    <w:rsid w:val="00E14CE7"/>
    <w:rsid w:val="00E24F9B"/>
    <w:rsid w:val="00E33931"/>
    <w:rsid w:val="00E5227C"/>
    <w:rsid w:val="00E5399A"/>
    <w:rsid w:val="00E56C16"/>
    <w:rsid w:val="00E574EF"/>
    <w:rsid w:val="00E652F5"/>
    <w:rsid w:val="00E66D81"/>
    <w:rsid w:val="00E80029"/>
    <w:rsid w:val="00E83A53"/>
    <w:rsid w:val="00E916D0"/>
    <w:rsid w:val="00E9593C"/>
    <w:rsid w:val="00EB5927"/>
    <w:rsid w:val="00EC4DA5"/>
    <w:rsid w:val="00EE1A77"/>
    <w:rsid w:val="00F042AC"/>
    <w:rsid w:val="00F06374"/>
    <w:rsid w:val="00F07B5A"/>
    <w:rsid w:val="00F11E60"/>
    <w:rsid w:val="00F15413"/>
    <w:rsid w:val="00F27685"/>
    <w:rsid w:val="00F301C7"/>
    <w:rsid w:val="00F60E66"/>
    <w:rsid w:val="00F65A4D"/>
    <w:rsid w:val="00F67A78"/>
    <w:rsid w:val="00F67B32"/>
    <w:rsid w:val="00F82269"/>
    <w:rsid w:val="00F83D21"/>
    <w:rsid w:val="00F84073"/>
    <w:rsid w:val="00F9213B"/>
    <w:rsid w:val="00F930D6"/>
    <w:rsid w:val="00FA4D47"/>
    <w:rsid w:val="00FD1D19"/>
    <w:rsid w:val="00FE4130"/>
    <w:rsid w:val="00FE499C"/>
    <w:rsid w:val="00FE61D6"/>
    <w:rsid w:val="00FF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CAFE"/>
  <w15:chartTrackingRefBased/>
  <w15:docId w15:val="{267D201C-C6FE-EA4A-A855-128652303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B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B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B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B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B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B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B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B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B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7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B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7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B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7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B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7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B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7B3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4</dc:creator>
  <cp:keywords/>
  <dc:description/>
  <cp:lastModifiedBy>7314</cp:lastModifiedBy>
  <cp:revision>2</cp:revision>
  <dcterms:created xsi:type="dcterms:W3CDTF">2025-03-01T08:59:00Z</dcterms:created>
  <dcterms:modified xsi:type="dcterms:W3CDTF">2025-03-01T08:59:00Z</dcterms:modified>
</cp:coreProperties>
</file>